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17A07D6" w14:textId="77777777" w:rsidR="001F2B2F" w:rsidRDefault="001F2B2F" w:rsidP="001F2B2F">
      <w:pPr>
        <w:rPr>
          <w:rFonts w:ascii="Arial" w:hAnsi="Arial" w:cs="Arial"/>
          <w:b/>
          <w:bCs/>
          <w:sz w:val="22"/>
          <w:szCs w:val="22"/>
        </w:rPr>
      </w:pPr>
      <w:r w:rsidRPr="00C17360">
        <w:rPr>
          <w:rFonts w:ascii="Arial" w:hAnsi="Arial" w:cs="Arial"/>
          <w:b/>
          <w:bCs/>
          <w:sz w:val="22"/>
          <w:szCs w:val="22"/>
        </w:rPr>
        <w:t>Supplemental material</w:t>
      </w:r>
    </w:p>
    <w:p w14:paraId="4384C66F" w14:textId="77777777" w:rsidR="004B158F" w:rsidRDefault="004B158F" w:rsidP="001F2B2F">
      <w:pPr>
        <w:rPr>
          <w:rFonts w:ascii="Arial" w:hAnsi="Arial" w:cs="Arial"/>
          <w:b/>
          <w:bCs/>
          <w:sz w:val="22"/>
          <w:szCs w:val="22"/>
        </w:rPr>
      </w:pPr>
    </w:p>
    <w:p w14:paraId="19B85242" w14:textId="14BA5EBD" w:rsidR="004B158F" w:rsidRPr="004B158F" w:rsidRDefault="004B158F" w:rsidP="001F2B2F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 xml:space="preserve">Supplemental Table 1. </w:t>
      </w:r>
      <w:r>
        <w:rPr>
          <w:rFonts w:ascii="Arial" w:hAnsi="Arial" w:cs="Arial"/>
          <w:sz w:val="22"/>
          <w:szCs w:val="22"/>
        </w:rPr>
        <w:t xml:space="preserve">Clinical characteristics of participants without and with </w:t>
      </w:r>
      <w:proofErr w:type="gramStart"/>
      <w:r>
        <w:rPr>
          <w:rFonts w:ascii="Arial" w:hAnsi="Arial" w:cs="Arial"/>
          <w:sz w:val="22"/>
          <w:szCs w:val="22"/>
        </w:rPr>
        <w:t>12 month</w:t>
      </w:r>
      <w:proofErr w:type="gramEnd"/>
      <w:r>
        <w:rPr>
          <w:rFonts w:ascii="Arial" w:hAnsi="Arial" w:cs="Arial"/>
          <w:sz w:val="22"/>
          <w:szCs w:val="22"/>
        </w:rPr>
        <w:t xml:space="preserve"> patient-reported outcome (PRO) data</w:t>
      </w:r>
    </w:p>
    <w:p w14:paraId="418B4FD8" w14:textId="77777777" w:rsidR="001F2B2F" w:rsidRPr="00C17360" w:rsidRDefault="001F2B2F" w:rsidP="001F2B2F">
      <w:pPr>
        <w:rPr>
          <w:rFonts w:ascii="Arial" w:hAnsi="Arial" w:cs="Arial"/>
          <w:b/>
          <w:bCs/>
          <w:sz w:val="22"/>
          <w:szCs w:val="22"/>
        </w:rPr>
      </w:pPr>
    </w:p>
    <w:tbl>
      <w:tblPr>
        <w:tblW w:w="938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089"/>
        <w:gridCol w:w="1406"/>
        <w:gridCol w:w="1350"/>
        <w:gridCol w:w="1502"/>
        <w:gridCol w:w="1019"/>
        <w:gridCol w:w="1018"/>
      </w:tblGrid>
      <w:tr w:rsidR="001F2B2F" w:rsidRPr="00C17360" w14:paraId="26EAF957" w14:textId="77777777" w:rsidTr="005B7130">
        <w:trPr>
          <w:trHeight w:val="285"/>
        </w:trPr>
        <w:tc>
          <w:tcPr>
            <w:tcW w:w="3089" w:type="dxa"/>
            <w:tcBorders>
              <w:bottom w:val="nil"/>
            </w:tcBorders>
            <w:noWrap/>
            <w:vAlign w:val="bottom"/>
            <w:hideMark/>
          </w:tcPr>
          <w:p w14:paraId="1882E6AB" w14:textId="77777777" w:rsidR="001F2B2F" w:rsidRPr="00C17360" w:rsidRDefault="001F2B2F" w:rsidP="005B713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1736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Variable</w:t>
            </w:r>
          </w:p>
        </w:tc>
        <w:tc>
          <w:tcPr>
            <w:tcW w:w="2756" w:type="dxa"/>
            <w:gridSpan w:val="2"/>
            <w:noWrap/>
            <w:vAlign w:val="bottom"/>
          </w:tcPr>
          <w:p w14:paraId="70D7DADA" w14:textId="77777777" w:rsidR="001F2B2F" w:rsidRPr="00C17360" w:rsidRDefault="001F2B2F" w:rsidP="005B713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1736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Pts without 12-month PRO data </w:t>
            </w:r>
          </w:p>
        </w:tc>
        <w:tc>
          <w:tcPr>
            <w:tcW w:w="2521" w:type="dxa"/>
            <w:gridSpan w:val="2"/>
            <w:noWrap/>
            <w:vAlign w:val="bottom"/>
          </w:tcPr>
          <w:p w14:paraId="23F3C7E5" w14:textId="77777777" w:rsidR="001F2B2F" w:rsidRPr="00C17360" w:rsidRDefault="001F2B2F" w:rsidP="005B713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1736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ts with 12-month PRO data</w:t>
            </w:r>
          </w:p>
        </w:tc>
        <w:tc>
          <w:tcPr>
            <w:tcW w:w="1018" w:type="dxa"/>
            <w:noWrap/>
            <w:vAlign w:val="bottom"/>
          </w:tcPr>
          <w:p w14:paraId="5A4868D7" w14:textId="77777777" w:rsidR="001F2B2F" w:rsidRPr="00C17360" w:rsidRDefault="001F2B2F" w:rsidP="005B713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1F2B2F" w:rsidRPr="00C17360" w14:paraId="1A1DC30A" w14:textId="77777777" w:rsidTr="005B7130">
        <w:trPr>
          <w:trHeight w:val="285"/>
        </w:trPr>
        <w:tc>
          <w:tcPr>
            <w:tcW w:w="3089" w:type="dxa"/>
            <w:tcBorders>
              <w:top w:val="nil"/>
            </w:tcBorders>
            <w:noWrap/>
            <w:vAlign w:val="bottom"/>
          </w:tcPr>
          <w:p w14:paraId="1F6C5467" w14:textId="77777777" w:rsidR="001F2B2F" w:rsidRPr="00C17360" w:rsidRDefault="001F2B2F" w:rsidP="005B713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06" w:type="dxa"/>
            <w:noWrap/>
            <w:vAlign w:val="bottom"/>
          </w:tcPr>
          <w:p w14:paraId="19EEA612" w14:textId="77777777" w:rsidR="001F2B2F" w:rsidRPr="00C17360" w:rsidRDefault="001F2B2F" w:rsidP="005B713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1736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</w:t>
            </w:r>
          </w:p>
        </w:tc>
        <w:tc>
          <w:tcPr>
            <w:tcW w:w="1350" w:type="dxa"/>
            <w:noWrap/>
            <w:vAlign w:val="bottom"/>
          </w:tcPr>
          <w:p w14:paraId="7365D248" w14:textId="77777777" w:rsidR="001F2B2F" w:rsidRPr="00C17360" w:rsidRDefault="001F2B2F" w:rsidP="005B713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1736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%</w:t>
            </w:r>
          </w:p>
        </w:tc>
        <w:tc>
          <w:tcPr>
            <w:tcW w:w="1502" w:type="dxa"/>
            <w:noWrap/>
            <w:vAlign w:val="bottom"/>
          </w:tcPr>
          <w:p w14:paraId="24411AE1" w14:textId="77777777" w:rsidR="001F2B2F" w:rsidRPr="00C17360" w:rsidRDefault="001F2B2F" w:rsidP="005B713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1736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</w:t>
            </w:r>
          </w:p>
        </w:tc>
        <w:tc>
          <w:tcPr>
            <w:tcW w:w="1019" w:type="dxa"/>
            <w:noWrap/>
            <w:vAlign w:val="bottom"/>
          </w:tcPr>
          <w:p w14:paraId="70B0F3D7" w14:textId="77777777" w:rsidR="001F2B2F" w:rsidRPr="00C17360" w:rsidRDefault="001F2B2F" w:rsidP="005B713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1736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%</w:t>
            </w:r>
          </w:p>
        </w:tc>
        <w:tc>
          <w:tcPr>
            <w:tcW w:w="1018" w:type="dxa"/>
            <w:noWrap/>
            <w:vAlign w:val="bottom"/>
          </w:tcPr>
          <w:p w14:paraId="4F877198" w14:textId="77777777" w:rsidR="001F2B2F" w:rsidRPr="00C17360" w:rsidRDefault="001F2B2F" w:rsidP="005B713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1736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-</w:t>
            </w:r>
            <w:proofErr w:type="spellStart"/>
            <w:r w:rsidRPr="00C1736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val</w:t>
            </w:r>
            <w:proofErr w:type="spellEnd"/>
          </w:p>
        </w:tc>
      </w:tr>
      <w:tr w:rsidR="001F2B2F" w:rsidRPr="00C17360" w14:paraId="265D6D7D" w14:textId="77777777" w:rsidTr="005B7130">
        <w:trPr>
          <w:trHeight w:val="285"/>
        </w:trPr>
        <w:tc>
          <w:tcPr>
            <w:tcW w:w="3089" w:type="dxa"/>
            <w:noWrap/>
            <w:vAlign w:val="bottom"/>
            <w:hideMark/>
          </w:tcPr>
          <w:p w14:paraId="02D022EA" w14:textId="77777777" w:rsidR="001F2B2F" w:rsidRPr="00C17360" w:rsidRDefault="001F2B2F" w:rsidP="005B713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1736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ge (median, range)</w:t>
            </w:r>
          </w:p>
        </w:tc>
        <w:tc>
          <w:tcPr>
            <w:tcW w:w="1406" w:type="dxa"/>
            <w:noWrap/>
            <w:vAlign w:val="bottom"/>
            <w:hideMark/>
          </w:tcPr>
          <w:p w14:paraId="05D81B0A" w14:textId="77777777" w:rsidR="001F2B2F" w:rsidRPr="00C17360" w:rsidRDefault="001F2B2F" w:rsidP="005B713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1736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4(27,77)</w:t>
            </w:r>
          </w:p>
        </w:tc>
        <w:tc>
          <w:tcPr>
            <w:tcW w:w="1350" w:type="dxa"/>
            <w:noWrap/>
            <w:vAlign w:val="bottom"/>
            <w:hideMark/>
          </w:tcPr>
          <w:p w14:paraId="4E9212AB" w14:textId="77777777" w:rsidR="001F2B2F" w:rsidRPr="00C17360" w:rsidRDefault="001F2B2F" w:rsidP="005B713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02" w:type="dxa"/>
            <w:noWrap/>
            <w:vAlign w:val="bottom"/>
            <w:hideMark/>
          </w:tcPr>
          <w:p w14:paraId="54E31843" w14:textId="77777777" w:rsidR="001F2B2F" w:rsidRPr="00C17360" w:rsidRDefault="001F2B2F" w:rsidP="005B713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1736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4(23,80)</w:t>
            </w:r>
          </w:p>
        </w:tc>
        <w:tc>
          <w:tcPr>
            <w:tcW w:w="1019" w:type="dxa"/>
            <w:noWrap/>
            <w:vAlign w:val="bottom"/>
            <w:hideMark/>
          </w:tcPr>
          <w:p w14:paraId="272694FD" w14:textId="77777777" w:rsidR="001F2B2F" w:rsidRPr="00C17360" w:rsidRDefault="001F2B2F" w:rsidP="005B713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18" w:type="dxa"/>
            <w:noWrap/>
            <w:vAlign w:val="bottom"/>
            <w:hideMark/>
          </w:tcPr>
          <w:p w14:paraId="0E2E6ECD" w14:textId="77777777" w:rsidR="001F2B2F" w:rsidRPr="00C17360" w:rsidRDefault="001F2B2F" w:rsidP="005B7130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1F2B2F" w:rsidRPr="00C17360" w14:paraId="5CC144F6" w14:textId="77777777" w:rsidTr="005B7130">
        <w:trPr>
          <w:trHeight w:val="285"/>
        </w:trPr>
        <w:tc>
          <w:tcPr>
            <w:tcW w:w="3089" w:type="dxa"/>
            <w:noWrap/>
            <w:vAlign w:val="bottom"/>
            <w:hideMark/>
          </w:tcPr>
          <w:p w14:paraId="693E2508" w14:textId="77777777" w:rsidR="001F2B2F" w:rsidRPr="00C17360" w:rsidRDefault="001F2B2F" w:rsidP="005B713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1736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S</w:t>
            </w:r>
          </w:p>
        </w:tc>
        <w:tc>
          <w:tcPr>
            <w:tcW w:w="1406" w:type="dxa"/>
            <w:noWrap/>
            <w:vAlign w:val="bottom"/>
            <w:hideMark/>
          </w:tcPr>
          <w:p w14:paraId="101F8ED5" w14:textId="77777777" w:rsidR="001F2B2F" w:rsidRPr="00C17360" w:rsidRDefault="001F2B2F" w:rsidP="005B713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noWrap/>
            <w:vAlign w:val="bottom"/>
            <w:hideMark/>
          </w:tcPr>
          <w:p w14:paraId="25B73C93" w14:textId="77777777" w:rsidR="001F2B2F" w:rsidRPr="00C17360" w:rsidRDefault="001F2B2F" w:rsidP="005B7130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502" w:type="dxa"/>
            <w:noWrap/>
            <w:vAlign w:val="bottom"/>
            <w:hideMark/>
          </w:tcPr>
          <w:p w14:paraId="019B99EA" w14:textId="77777777" w:rsidR="001F2B2F" w:rsidRPr="00C17360" w:rsidRDefault="001F2B2F" w:rsidP="005B7130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019" w:type="dxa"/>
            <w:noWrap/>
            <w:vAlign w:val="bottom"/>
            <w:hideMark/>
          </w:tcPr>
          <w:p w14:paraId="496C5690" w14:textId="77777777" w:rsidR="001F2B2F" w:rsidRPr="00C17360" w:rsidRDefault="001F2B2F" w:rsidP="005B7130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018" w:type="dxa"/>
            <w:noWrap/>
            <w:vAlign w:val="bottom"/>
            <w:hideMark/>
          </w:tcPr>
          <w:p w14:paraId="5C41A0C3" w14:textId="77777777" w:rsidR="001F2B2F" w:rsidRPr="00C17360" w:rsidRDefault="001F2B2F" w:rsidP="005B713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1736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4545</w:t>
            </w:r>
          </w:p>
        </w:tc>
      </w:tr>
      <w:tr w:rsidR="001F2B2F" w:rsidRPr="00C17360" w14:paraId="5AFEB049" w14:textId="77777777" w:rsidTr="005B7130">
        <w:trPr>
          <w:trHeight w:val="285"/>
        </w:trPr>
        <w:tc>
          <w:tcPr>
            <w:tcW w:w="3089" w:type="dxa"/>
            <w:noWrap/>
            <w:vAlign w:val="bottom"/>
            <w:hideMark/>
          </w:tcPr>
          <w:p w14:paraId="7D7F6F53" w14:textId="77777777" w:rsidR="001F2B2F" w:rsidRPr="00C17360" w:rsidRDefault="001F2B2F" w:rsidP="005B713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1736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   0</w:t>
            </w:r>
          </w:p>
        </w:tc>
        <w:tc>
          <w:tcPr>
            <w:tcW w:w="1406" w:type="dxa"/>
            <w:noWrap/>
            <w:vAlign w:val="bottom"/>
            <w:hideMark/>
          </w:tcPr>
          <w:p w14:paraId="1CDEBAD1" w14:textId="77777777" w:rsidR="001F2B2F" w:rsidRPr="00C17360" w:rsidRDefault="001F2B2F" w:rsidP="005B713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1736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0</w:t>
            </w:r>
          </w:p>
        </w:tc>
        <w:tc>
          <w:tcPr>
            <w:tcW w:w="1350" w:type="dxa"/>
            <w:noWrap/>
            <w:vAlign w:val="bottom"/>
            <w:hideMark/>
          </w:tcPr>
          <w:p w14:paraId="27B19A8D" w14:textId="77777777" w:rsidR="001F2B2F" w:rsidRPr="00C17360" w:rsidRDefault="001F2B2F" w:rsidP="005B713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1736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0.59%</w:t>
            </w:r>
          </w:p>
        </w:tc>
        <w:tc>
          <w:tcPr>
            <w:tcW w:w="1502" w:type="dxa"/>
            <w:noWrap/>
            <w:vAlign w:val="bottom"/>
            <w:hideMark/>
          </w:tcPr>
          <w:p w14:paraId="6382D6A8" w14:textId="77777777" w:rsidR="001F2B2F" w:rsidRPr="00C17360" w:rsidRDefault="001F2B2F" w:rsidP="005B713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1736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3</w:t>
            </w:r>
          </w:p>
        </w:tc>
        <w:tc>
          <w:tcPr>
            <w:tcW w:w="1019" w:type="dxa"/>
            <w:noWrap/>
            <w:vAlign w:val="bottom"/>
            <w:hideMark/>
          </w:tcPr>
          <w:p w14:paraId="2D71D727" w14:textId="77777777" w:rsidR="001F2B2F" w:rsidRPr="00C17360" w:rsidRDefault="001F2B2F" w:rsidP="005B713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1736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5%</w:t>
            </w:r>
          </w:p>
        </w:tc>
        <w:tc>
          <w:tcPr>
            <w:tcW w:w="1018" w:type="dxa"/>
            <w:noWrap/>
            <w:vAlign w:val="bottom"/>
            <w:hideMark/>
          </w:tcPr>
          <w:p w14:paraId="0357D122" w14:textId="77777777" w:rsidR="001F2B2F" w:rsidRPr="00C17360" w:rsidRDefault="001F2B2F" w:rsidP="005B713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1F2B2F" w:rsidRPr="00C17360" w14:paraId="638498EE" w14:textId="77777777" w:rsidTr="005B7130">
        <w:trPr>
          <w:trHeight w:val="285"/>
        </w:trPr>
        <w:tc>
          <w:tcPr>
            <w:tcW w:w="3089" w:type="dxa"/>
            <w:noWrap/>
            <w:vAlign w:val="bottom"/>
            <w:hideMark/>
          </w:tcPr>
          <w:p w14:paraId="77BDBD6D" w14:textId="77777777" w:rsidR="001F2B2F" w:rsidRPr="00C17360" w:rsidRDefault="001F2B2F" w:rsidP="005B713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1736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   1</w:t>
            </w:r>
          </w:p>
        </w:tc>
        <w:tc>
          <w:tcPr>
            <w:tcW w:w="1406" w:type="dxa"/>
            <w:noWrap/>
            <w:vAlign w:val="bottom"/>
            <w:hideMark/>
          </w:tcPr>
          <w:p w14:paraId="451907CB" w14:textId="77777777" w:rsidR="001F2B2F" w:rsidRPr="00C17360" w:rsidRDefault="001F2B2F" w:rsidP="005B713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1736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5</w:t>
            </w:r>
          </w:p>
        </w:tc>
        <w:tc>
          <w:tcPr>
            <w:tcW w:w="1350" w:type="dxa"/>
            <w:noWrap/>
            <w:vAlign w:val="bottom"/>
            <w:hideMark/>
          </w:tcPr>
          <w:p w14:paraId="6C4CC0B3" w14:textId="77777777" w:rsidR="001F2B2F" w:rsidRPr="00C17360" w:rsidRDefault="001F2B2F" w:rsidP="005B713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1736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9.41%</w:t>
            </w:r>
          </w:p>
        </w:tc>
        <w:tc>
          <w:tcPr>
            <w:tcW w:w="1502" w:type="dxa"/>
            <w:noWrap/>
            <w:vAlign w:val="bottom"/>
            <w:hideMark/>
          </w:tcPr>
          <w:p w14:paraId="57897794" w14:textId="77777777" w:rsidR="001F2B2F" w:rsidRPr="00C17360" w:rsidRDefault="001F2B2F" w:rsidP="005B713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1736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1</w:t>
            </w:r>
          </w:p>
        </w:tc>
        <w:tc>
          <w:tcPr>
            <w:tcW w:w="1019" w:type="dxa"/>
            <w:noWrap/>
            <w:vAlign w:val="bottom"/>
            <w:hideMark/>
          </w:tcPr>
          <w:p w14:paraId="4FBD5FD3" w14:textId="77777777" w:rsidR="001F2B2F" w:rsidRPr="00C17360" w:rsidRDefault="001F2B2F" w:rsidP="005B713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1736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5%</w:t>
            </w:r>
          </w:p>
        </w:tc>
        <w:tc>
          <w:tcPr>
            <w:tcW w:w="1018" w:type="dxa"/>
            <w:noWrap/>
            <w:vAlign w:val="bottom"/>
            <w:hideMark/>
          </w:tcPr>
          <w:p w14:paraId="2F12138B" w14:textId="77777777" w:rsidR="001F2B2F" w:rsidRPr="00C17360" w:rsidRDefault="001F2B2F" w:rsidP="005B713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1F2B2F" w:rsidRPr="00C17360" w14:paraId="78773B23" w14:textId="77777777" w:rsidTr="005B7130">
        <w:trPr>
          <w:trHeight w:val="285"/>
        </w:trPr>
        <w:tc>
          <w:tcPr>
            <w:tcW w:w="3089" w:type="dxa"/>
            <w:noWrap/>
            <w:vAlign w:val="bottom"/>
            <w:hideMark/>
          </w:tcPr>
          <w:p w14:paraId="70EBCFB4" w14:textId="77777777" w:rsidR="001F2B2F" w:rsidRPr="00C17360" w:rsidRDefault="001F2B2F" w:rsidP="005B713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1736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MI</w:t>
            </w:r>
          </w:p>
        </w:tc>
        <w:tc>
          <w:tcPr>
            <w:tcW w:w="1406" w:type="dxa"/>
            <w:noWrap/>
            <w:vAlign w:val="bottom"/>
            <w:hideMark/>
          </w:tcPr>
          <w:p w14:paraId="218C2627" w14:textId="77777777" w:rsidR="001F2B2F" w:rsidRPr="00C17360" w:rsidRDefault="001F2B2F" w:rsidP="005B713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noWrap/>
            <w:vAlign w:val="bottom"/>
            <w:hideMark/>
          </w:tcPr>
          <w:p w14:paraId="18A06017" w14:textId="77777777" w:rsidR="001F2B2F" w:rsidRPr="00C17360" w:rsidRDefault="001F2B2F" w:rsidP="005B7130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502" w:type="dxa"/>
            <w:noWrap/>
            <w:vAlign w:val="bottom"/>
            <w:hideMark/>
          </w:tcPr>
          <w:p w14:paraId="5B93157D" w14:textId="77777777" w:rsidR="001F2B2F" w:rsidRPr="00C17360" w:rsidRDefault="001F2B2F" w:rsidP="005B7130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019" w:type="dxa"/>
            <w:noWrap/>
            <w:vAlign w:val="bottom"/>
            <w:hideMark/>
          </w:tcPr>
          <w:p w14:paraId="34AC5306" w14:textId="77777777" w:rsidR="001F2B2F" w:rsidRPr="00C17360" w:rsidRDefault="001F2B2F" w:rsidP="005B7130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018" w:type="dxa"/>
            <w:noWrap/>
            <w:vAlign w:val="bottom"/>
            <w:hideMark/>
          </w:tcPr>
          <w:p w14:paraId="51F9D543" w14:textId="77777777" w:rsidR="001F2B2F" w:rsidRPr="00C17360" w:rsidRDefault="001F2B2F" w:rsidP="005B713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1736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043</w:t>
            </w:r>
          </w:p>
        </w:tc>
      </w:tr>
      <w:tr w:rsidR="001F2B2F" w:rsidRPr="00C17360" w14:paraId="34DD887C" w14:textId="77777777" w:rsidTr="005B7130">
        <w:trPr>
          <w:trHeight w:val="285"/>
        </w:trPr>
        <w:tc>
          <w:tcPr>
            <w:tcW w:w="3089" w:type="dxa"/>
            <w:noWrap/>
            <w:vAlign w:val="bottom"/>
            <w:hideMark/>
          </w:tcPr>
          <w:p w14:paraId="112498B7" w14:textId="77777777" w:rsidR="001F2B2F" w:rsidRPr="00C17360" w:rsidRDefault="001F2B2F" w:rsidP="005B713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1736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  &lt;25</w:t>
            </w:r>
          </w:p>
        </w:tc>
        <w:tc>
          <w:tcPr>
            <w:tcW w:w="1406" w:type="dxa"/>
            <w:noWrap/>
            <w:vAlign w:val="bottom"/>
            <w:hideMark/>
          </w:tcPr>
          <w:p w14:paraId="440366A4" w14:textId="77777777" w:rsidR="001F2B2F" w:rsidRPr="00C17360" w:rsidRDefault="001F2B2F" w:rsidP="005B713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1736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</w:t>
            </w:r>
          </w:p>
        </w:tc>
        <w:tc>
          <w:tcPr>
            <w:tcW w:w="1350" w:type="dxa"/>
            <w:noWrap/>
            <w:vAlign w:val="bottom"/>
            <w:hideMark/>
          </w:tcPr>
          <w:p w14:paraId="51858A54" w14:textId="77777777" w:rsidR="001F2B2F" w:rsidRPr="00C17360" w:rsidRDefault="001F2B2F" w:rsidP="005B713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1736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.59%</w:t>
            </w:r>
          </w:p>
        </w:tc>
        <w:tc>
          <w:tcPr>
            <w:tcW w:w="1502" w:type="dxa"/>
            <w:noWrap/>
            <w:vAlign w:val="bottom"/>
            <w:hideMark/>
          </w:tcPr>
          <w:p w14:paraId="0B188FD0" w14:textId="77777777" w:rsidR="001F2B2F" w:rsidRPr="00C17360" w:rsidRDefault="001F2B2F" w:rsidP="005B713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1736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019" w:type="dxa"/>
            <w:noWrap/>
            <w:vAlign w:val="bottom"/>
            <w:hideMark/>
          </w:tcPr>
          <w:p w14:paraId="4851C321" w14:textId="77777777" w:rsidR="001F2B2F" w:rsidRPr="00C17360" w:rsidRDefault="001F2B2F" w:rsidP="005B713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1736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.15%</w:t>
            </w:r>
          </w:p>
        </w:tc>
        <w:tc>
          <w:tcPr>
            <w:tcW w:w="1018" w:type="dxa"/>
            <w:noWrap/>
            <w:vAlign w:val="bottom"/>
            <w:hideMark/>
          </w:tcPr>
          <w:p w14:paraId="03B7950B" w14:textId="77777777" w:rsidR="001F2B2F" w:rsidRPr="00C17360" w:rsidRDefault="001F2B2F" w:rsidP="005B713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1F2B2F" w:rsidRPr="00C17360" w14:paraId="7AD9E0F3" w14:textId="77777777" w:rsidTr="005B7130">
        <w:trPr>
          <w:trHeight w:val="285"/>
        </w:trPr>
        <w:tc>
          <w:tcPr>
            <w:tcW w:w="3089" w:type="dxa"/>
            <w:noWrap/>
            <w:vAlign w:val="bottom"/>
            <w:hideMark/>
          </w:tcPr>
          <w:p w14:paraId="31C9CD72" w14:textId="77777777" w:rsidR="001F2B2F" w:rsidRPr="00C17360" w:rsidRDefault="001F2B2F" w:rsidP="005B713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1736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  25-30</w:t>
            </w:r>
          </w:p>
        </w:tc>
        <w:tc>
          <w:tcPr>
            <w:tcW w:w="1406" w:type="dxa"/>
            <w:noWrap/>
            <w:vAlign w:val="bottom"/>
            <w:hideMark/>
          </w:tcPr>
          <w:p w14:paraId="25DB646F" w14:textId="77777777" w:rsidR="001F2B2F" w:rsidRPr="00C17360" w:rsidRDefault="001F2B2F" w:rsidP="005B713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1736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350" w:type="dxa"/>
            <w:noWrap/>
            <w:vAlign w:val="bottom"/>
            <w:hideMark/>
          </w:tcPr>
          <w:p w14:paraId="6CA8BDE1" w14:textId="77777777" w:rsidR="001F2B2F" w:rsidRPr="00C17360" w:rsidRDefault="001F2B2F" w:rsidP="005B713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1736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1.18%</w:t>
            </w:r>
          </w:p>
        </w:tc>
        <w:tc>
          <w:tcPr>
            <w:tcW w:w="1502" w:type="dxa"/>
            <w:noWrap/>
            <w:vAlign w:val="bottom"/>
            <w:hideMark/>
          </w:tcPr>
          <w:p w14:paraId="20894C7D" w14:textId="77777777" w:rsidR="001F2B2F" w:rsidRPr="00C17360" w:rsidRDefault="001F2B2F" w:rsidP="005B713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1736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3</w:t>
            </w:r>
          </w:p>
        </w:tc>
        <w:tc>
          <w:tcPr>
            <w:tcW w:w="1019" w:type="dxa"/>
            <w:noWrap/>
            <w:vAlign w:val="bottom"/>
            <w:hideMark/>
          </w:tcPr>
          <w:p w14:paraId="4E481287" w14:textId="77777777" w:rsidR="001F2B2F" w:rsidRPr="00C17360" w:rsidRDefault="001F2B2F" w:rsidP="005B713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1736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.12%</w:t>
            </w:r>
          </w:p>
        </w:tc>
        <w:tc>
          <w:tcPr>
            <w:tcW w:w="1018" w:type="dxa"/>
            <w:noWrap/>
            <w:vAlign w:val="bottom"/>
            <w:hideMark/>
          </w:tcPr>
          <w:p w14:paraId="3DFBAAF2" w14:textId="77777777" w:rsidR="001F2B2F" w:rsidRPr="00C17360" w:rsidRDefault="001F2B2F" w:rsidP="005B713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1F2B2F" w:rsidRPr="00C17360" w14:paraId="2456E602" w14:textId="77777777" w:rsidTr="005B7130">
        <w:trPr>
          <w:trHeight w:val="285"/>
        </w:trPr>
        <w:tc>
          <w:tcPr>
            <w:tcW w:w="3089" w:type="dxa"/>
            <w:noWrap/>
            <w:vAlign w:val="bottom"/>
            <w:hideMark/>
          </w:tcPr>
          <w:p w14:paraId="1397BEB8" w14:textId="77777777" w:rsidR="001F2B2F" w:rsidRPr="00C17360" w:rsidRDefault="001F2B2F" w:rsidP="005B713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1736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  &gt;30</w:t>
            </w:r>
          </w:p>
        </w:tc>
        <w:tc>
          <w:tcPr>
            <w:tcW w:w="1406" w:type="dxa"/>
            <w:noWrap/>
            <w:vAlign w:val="bottom"/>
            <w:hideMark/>
          </w:tcPr>
          <w:p w14:paraId="3F7C56A9" w14:textId="77777777" w:rsidR="001F2B2F" w:rsidRPr="00C17360" w:rsidRDefault="001F2B2F" w:rsidP="005B713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1736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8</w:t>
            </w:r>
          </w:p>
        </w:tc>
        <w:tc>
          <w:tcPr>
            <w:tcW w:w="1350" w:type="dxa"/>
            <w:noWrap/>
            <w:vAlign w:val="bottom"/>
            <w:hideMark/>
          </w:tcPr>
          <w:p w14:paraId="2015659E" w14:textId="77777777" w:rsidR="001F2B2F" w:rsidRPr="00C17360" w:rsidRDefault="001F2B2F" w:rsidP="005B713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1736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8.24%</w:t>
            </w:r>
          </w:p>
        </w:tc>
        <w:tc>
          <w:tcPr>
            <w:tcW w:w="1502" w:type="dxa"/>
            <w:noWrap/>
            <w:vAlign w:val="bottom"/>
            <w:hideMark/>
          </w:tcPr>
          <w:p w14:paraId="6FE8182A" w14:textId="77777777" w:rsidR="001F2B2F" w:rsidRPr="00C17360" w:rsidRDefault="001F2B2F" w:rsidP="005B713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1736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6</w:t>
            </w:r>
          </w:p>
        </w:tc>
        <w:tc>
          <w:tcPr>
            <w:tcW w:w="1019" w:type="dxa"/>
            <w:noWrap/>
            <w:vAlign w:val="bottom"/>
            <w:hideMark/>
          </w:tcPr>
          <w:p w14:paraId="35F4052F" w14:textId="77777777" w:rsidR="001F2B2F" w:rsidRPr="00C17360" w:rsidRDefault="001F2B2F" w:rsidP="005B713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1736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0.73%</w:t>
            </w:r>
          </w:p>
        </w:tc>
        <w:tc>
          <w:tcPr>
            <w:tcW w:w="1018" w:type="dxa"/>
            <w:noWrap/>
            <w:vAlign w:val="bottom"/>
            <w:hideMark/>
          </w:tcPr>
          <w:p w14:paraId="6D77B490" w14:textId="77777777" w:rsidR="001F2B2F" w:rsidRPr="00C17360" w:rsidRDefault="001F2B2F" w:rsidP="005B713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1F2B2F" w:rsidRPr="00C17360" w14:paraId="25A3743B" w14:textId="77777777" w:rsidTr="005B7130">
        <w:trPr>
          <w:trHeight w:val="285"/>
        </w:trPr>
        <w:tc>
          <w:tcPr>
            <w:tcW w:w="3089" w:type="dxa"/>
            <w:noWrap/>
            <w:vAlign w:val="bottom"/>
            <w:hideMark/>
          </w:tcPr>
          <w:p w14:paraId="34C2B192" w14:textId="77777777" w:rsidR="001F2B2F" w:rsidRPr="00C17360" w:rsidRDefault="001F2B2F" w:rsidP="005B713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1736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R status</w:t>
            </w:r>
          </w:p>
        </w:tc>
        <w:tc>
          <w:tcPr>
            <w:tcW w:w="1406" w:type="dxa"/>
            <w:noWrap/>
            <w:vAlign w:val="bottom"/>
            <w:hideMark/>
          </w:tcPr>
          <w:p w14:paraId="2C22F586" w14:textId="77777777" w:rsidR="001F2B2F" w:rsidRPr="00C17360" w:rsidRDefault="001F2B2F" w:rsidP="005B713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noWrap/>
            <w:vAlign w:val="bottom"/>
            <w:hideMark/>
          </w:tcPr>
          <w:p w14:paraId="5431D418" w14:textId="77777777" w:rsidR="001F2B2F" w:rsidRPr="00C17360" w:rsidRDefault="001F2B2F" w:rsidP="005B7130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502" w:type="dxa"/>
            <w:noWrap/>
            <w:vAlign w:val="bottom"/>
            <w:hideMark/>
          </w:tcPr>
          <w:p w14:paraId="16A28253" w14:textId="77777777" w:rsidR="001F2B2F" w:rsidRPr="00C17360" w:rsidRDefault="001F2B2F" w:rsidP="005B7130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019" w:type="dxa"/>
            <w:noWrap/>
            <w:vAlign w:val="bottom"/>
            <w:hideMark/>
          </w:tcPr>
          <w:p w14:paraId="736E6950" w14:textId="77777777" w:rsidR="001F2B2F" w:rsidRPr="00C17360" w:rsidRDefault="001F2B2F" w:rsidP="005B7130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018" w:type="dxa"/>
            <w:noWrap/>
            <w:vAlign w:val="bottom"/>
            <w:hideMark/>
          </w:tcPr>
          <w:p w14:paraId="6DCB26FC" w14:textId="77777777" w:rsidR="001F2B2F" w:rsidRPr="00C17360" w:rsidRDefault="001F2B2F" w:rsidP="005B713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1736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005</w:t>
            </w:r>
          </w:p>
        </w:tc>
      </w:tr>
      <w:tr w:rsidR="001F2B2F" w:rsidRPr="00C17360" w14:paraId="02964ED0" w14:textId="77777777" w:rsidTr="005B7130">
        <w:trPr>
          <w:trHeight w:val="285"/>
        </w:trPr>
        <w:tc>
          <w:tcPr>
            <w:tcW w:w="3089" w:type="dxa"/>
            <w:noWrap/>
            <w:vAlign w:val="bottom"/>
            <w:hideMark/>
          </w:tcPr>
          <w:p w14:paraId="0AAEB774" w14:textId="77777777" w:rsidR="001F2B2F" w:rsidRPr="00C17360" w:rsidRDefault="001F2B2F" w:rsidP="005B713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1736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   Negative</w:t>
            </w:r>
          </w:p>
        </w:tc>
        <w:tc>
          <w:tcPr>
            <w:tcW w:w="1406" w:type="dxa"/>
            <w:noWrap/>
            <w:vAlign w:val="bottom"/>
            <w:hideMark/>
          </w:tcPr>
          <w:p w14:paraId="6BC0A392" w14:textId="77777777" w:rsidR="001F2B2F" w:rsidRPr="00C17360" w:rsidRDefault="001F2B2F" w:rsidP="005B713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1736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4</w:t>
            </w:r>
          </w:p>
        </w:tc>
        <w:tc>
          <w:tcPr>
            <w:tcW w:w="1350" w:type="dxa"/>
            <w:noWrap/>
            <w:vAlign w:val="bottom"/>
            <w:hideMark/>
          </w:tcPr>
          <w:p w14:paraId="58500E5A" w14:textId="77777777" w:rsidR="001F2B2F" w:rsidRPr="00C17360" w:rsidRDefault="001F2B2F" w:rsidP="005B713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1736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1.76%</w:t>
            </w:r>
          </w:p>
        </w:tc>
        <w:tc>
          <w:tcPr>
            <w:tcW w:w="1502" w:type="dxa"/>
            <w:noWrap/>
            <w:vAlign w:val="bottom"/>
            <w:hideMark/>
          </w:tcPr>
          <w:p w14:paraId="12436558" w14:textId="77777777" w:rsidR="001F2B2F" w:rsidRPr="00C17360" w:rsidRDefault="001F2B2F" w:rsidP="005B713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1736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7</w:t>
            </w:r>
          </w:p>
        </w:tc>
        <w:tc>
          <w:tcPr>
            <w:tcW w:w="1019" w:type="dxa"/>
            <w:noWrap/>
            <w:vAlign w:val="bottom"/>
            <w:hideMark/>
          </w:tcPr>
          <w:p w14:paraId="3E93A1DB" w14:textId="77777777" w:rsidR="001F2B2F" w:rsidRPr="00C17360" w:rsidRDefault="001F2B2F" w:rsidP="005B713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1736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0.85%</w:t>
            </w:r>
          </w:p>
        </w:tc>
        <w:tc>
          <w:tcPr>
            <w:tcW w:w="1018" w:type="dxa"/>
            <w:noWrap/>
            <w:vAlign w:val="bottom"/>
            <w:hideMark/>
          </w:tcPr>
          <w:p w14:paraId="40B533F0" w14:textId="77777777" w:rsidR="001F2B2F" w:rsidRPr="00C17360" w:rsidRDefault="001F2B2F" w:rsidP="005B713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1F2B2F" w:rsidRPr="00C17360" w14:paraId="7A49BFB7" w14:textId="77777777" w:rsidTr="005B7130">
        <w:trPr>
          <w:trHeight w:val="285"/>
        </w:trPr>
        <w:tc>
          <w:tcPr>
            <w:tcW w:w="3089" w:type="dxa"/>
            <w:noWrap/>
            <w:vAlign w:val="bottom"/>
            <w:hideMark/>
          </w:tcPr>
          <w:p w14:paraId="5B5A461F" w14:textId="77777777" w:rsidR="001F2B2F" w:rsidRPr="00C17360" w:rsidRDefault="001F2B2F" w:rsidP="005B713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1736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   Positive</w:t>
            </w:r>
          </w:p>
        </w:tc>
        <w:tc>
          <w:tcPr>
            <w:tcW w:w="1406" w:type="dxa"/>
            <w:noWrap/>
            <w:vAlign w:val="bottom"/>
            <w:hideMark/>
          </w:tcPr>
          <w:p w14:paraId="3140F4D2" w14:textId="77777777" w:rsidR="001F2B2F" w:rsidRPr="00C17360" w:rsidRDefault="001F2B2F" w:rsidP="005B713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1736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1</w:t>
            </w:r>
          </w:p>
        </w:tc>
        <w:tc>
          <w:tcPr>
            <w:tcW w:w="1350" w:type="dxa"/>
            <w:noWrap/>
            <w:vAlign w:val="bottom"/>
            <w:hideMark/>
          </w:tcPr>
          <w:p w14:paraId="23FCF9CD" w14:textId="77777777" w:rsidR="001F2B2F" w:rsidRPr="00C17360" w:rsidRDefault="001F2B2F" w:rsidP="005B713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1736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8.24%</w:t>
            </w:r>
          </w:p>
        </w:tc>
        <w:tc>
          <w:tcPr>
            <w:tcW w:w="1502" w:type="dxa"/>
            <w:noWrap/>
            <w:vAlign w:val="bottom"/>
            <w:hideMark/>
          </w:tcPr>
          <w:p w14:paraId="3B07FB53" w14:textId="77777777" w:rsidR="001F2B2F" w:rsidRPr="00C17360" w:rsidRDefault="001F2B2F" w:rsidP="005B713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1736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7</w:t>
            </w:r>
          </w:p>
        </w:tc>
        <w:tc>
          <w:tcPr>
            <w:tcW w:w="1019" w:type="dxa"/>
            <w:noWrap/>
            <w:vAlign w:val="bottom"/>
            <w:hideMark/>
          </w:tcPr>
          <w:p w14:paraId="3C416E6D" w14:textId="77777777" w:rsidR="001F2B2F" w:rsidRPr="00C17360" w:rsidRDefault="001F2B2F" w:rsidP="005B713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1736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9.15%</w:t>
            </w:r>
          </w:p>
        </w:tc>
        <w:tc>
          <w:tcPr>
            <w:tcW w:w="1018" w:type="dxa"/>
            <w:noWrap/>
            <w:vAlign w:val="bottom"/>
            <w:hideMark/>
          </w:tcPr>
          <w:p w14:paraId="35362C2E" w14:textId="77777777" w:rsidR="001F2B2F" w:rsidRPr="00C17360" w:rsidRDefault="001F2B2F" w:rsidP="005B713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1F2B2F" w:rsidRPr="00C17360" w14:paraId="0B9B0426" w14:textId="77777777" w:rsidTr="005B7130">
        <w:trPr>
          <w:trHeight w:val="285"/>
        </w:trPr>
        <w:tc>
          <w:tcPr>
            <w:tcW w:w="3089" w:type="dxa"/>
            <w:noWrap/>
            <w:vAlign w:val="bottom"/>
            <w:hideMark/>
          </w:tcPr>
          <w:p w14:paraId="7A4CDBF8" w14:textId="77777777" w:rsidR="001F2B2F" w:rsidRPr="00C17360" w:rsidRDefault="001F2B2F" w:rsidP="005B713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C1736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gR</w:t>
            </w:r>
            <w:proofErr w:type="spellEnd"/>
            <w:r w:rsidRPr="00C1736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status</w:t>
            </w:r>
          </w:p>
        </w:tc>
        <w:tc>
          <w:tcPr>
            <w:tcW w:w="1406" w:type="dxa"/>
            <w:noWrap/>
            <w:vAlign w:val="bottom"/>
            <w:hideMark/>
          </w:tcPr>
          <w:p w14:paraId="719FA91C" w14:textId="77777777" w:rsidR="001F2B2F" w:rsidRPr="00C17360" w:rsidRDefault="001F2B2F" w:rsidP="005B713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noWrap/>
            <w:vAlign w:val="bottom"/>
            <w:hideMark/>
          </w:tcPr>
          <w:p w14:paraId="1527864B" w14:textId="77777777" w:rsidR="001F2B2F" w:rsidRPr="00C17360" w:rsidRDefault="001F2B2F" w:rsidP="005B7130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502" w:type="dxa"/>
            <w:noWrap/>
            <w:vAlign w:val="bottom"/>
            <w:hideMark/>
          </w:tcPr>
          <w:p w14:paraId="2857AD1C" w14:textId="77777777" w:rsidR="001F2B2F" w:rsidRPr="00C17360" w:rsidRDefault="001F2B2F" w:rsidP="005B7130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019" w:type="dxa"/>
            <w:noWrap/>
            <w:vAlign w:val="bottom"/>
            <w:hideMark/>
          </w:tcPr>
          <w:p w14:paraId="4698D80C" w14:textId="77777777" w:rsidR="001F2B2F" w:rsidRPr="00C17360" w:rsidRDefault="001F2B2F" w:rsidP="005B7130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018" w:type="dxa"/>
            <w:noWrap/>
            <w:vAlign w:val="bottom"/>
            <w:hideMark/>
          </w:tcPr>
          <w:p w14:paraId="70A52C22" w14:textId="77777777" w:rsidR="001F2B2F" w:rsidRPr="00C17360" w:rsidRDefault="001F2B2F" w:rsidP="005B713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1736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655</w:t>
            </w:r>
          </w:p>
        </w:tc>
      </w:tr>
      <w:tr w:rsidR="001F2B2F" w:rsidRPr="00C17360" w14:paraId="779AA0C3" w14:textId="77777777" w:rsidTr="005B7130">
        <w:trPr>
          <w:trHeight w:val="285"/>
        </w:trPr>
        <w:tc>
          <w:tcPr>
            <w:tcW w:w="3089" w:type="dxa"/>
            <w:noWrap/>
            <w:vAlign w:val="bottom"/>
            <w:hideMark/>
          </w:tcPr>
          <w:p w14:paraId="54FAD994" w14:textId="77777777" w:rsidR="001F2B2F" w:rsidRPr="00C17360" w:rsidRDefault="001F2B2F" w:rsidP="005B713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1736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   Negative</w:t>
            </w:r>
          </w:p>
        </w:tc>
        <w:tc>
          <w:tcPr>
            <w:tcW w:w="1406" w:type="dxa"/>
            <w:noWrap/>
            <w:vAlign w:val="bottom"/>
            <w:hideMark/>
          </w:tcPr>
          <w:p w14:paraId="3679F050" w14:textId="77777777" w:rsidR="001F2B2F" w:rsidRPr="00C17360" w:rsidRDefault="001F2B2F" w:rsidP="005B713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1736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9</w:t>
            </w:r>
          </w:p>
        </w:tc>
        <w:tc>
          <w:tcPr>
            <w:tcW w:w="1350" w:type="dxa"/>
            <w:noWrap/>
            <w:vAlign w:val="bottom"/>
            <w:hideMark/>
          </w:tcPr>
          <w:p w14:paraId="7F04F5F7" w14:textId="77777777" w:rsidR="001F2B2F" w:rsidRPr="00C17360" w:rsidRDefault="001F2B2F" w:rsidP="005B713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1736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7.65%</w:t>
            </w:r>
          </w:p>
        </w:tc>
        <w:tc>
          <w:tcPr>
            <w:tcW w:w="1502" w:type="dxa"/>
            <w:noWrap/>
            <w:vAlign w:val="bottom"/>
            <w:hideMark/>
          </w:tcPr>
          <w:p w14:paraId="7C5CFAD0" w14:textId="77777777" w:rsidR="001F2B2F" w:rsidRPr="00C17360" w:rsidRDefault="001F2B2F" w:rsidP="005B713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1736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5</w:t>
            </w:r>
          </w:p>
        </w:tc>
        <w:tc>
          <w:tcPr>
            <w:tcW w:w="1019" w:type="dxa"/>
            <w:noWrap/>
            <w:vAlign w:val="bottom"/>
            <w:hideMark/>
          </w:tcPr>
          <w:p w14:paraId="160F07F5" w14:textId="77777777" w:rsidR="001F2B2F" w:rsidRPr="00C17360" w:rsidRDefault="001F2B2F" w:rsidP="005B713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1736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5.73%</w:t>
            </w:r>
          </w:p>
        </w:tc>
        <w:tc>
          <w:tcPr>
            <w:tcW w:w="1018" w:type="dxa"/>
            <w:noWrap/>
            <w:vAlign w:val="bottom"/>
            <w:hideMark/>
          </w:tcPr>
          <w:p w14:paraId="59B1085C" w14:textId="77777777" w:rsidR="001F2B2F" w:rsidRPr="00C17360" w:rsidRDefault="001F2B2F" w:rsidP="005B713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1F2B2F" w:rsidRPr="00C17360" w14:paraId="1A9494FE" w14:textId="77777777" w:rsidTr="005B7130">
        <w:trPr>
          <w:trHeight w:val="285"/>
        </w:trPr>
        <w:tc>
          <w:tcPr>
            <w:tcW w:w="3089" w:type="dxa"/>
            <w:noWrap/>
            <w:vAlign w:val="bottom"/>
            <w:hideMark/>
          </w:tcPr>
          <w:p w14:paraId="021655E6" w14:textId="77777777" w:rsidR="001F2B2F" w:rsidRPr="00C17360" w:rsidRDefault="001F2B2F" w:rsidP="005B713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1736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   Positive</w:t>
            </w:r>
          </w:p>
        </w:tc>
        <w:tc>
          <w:tcPr>
            <w:tcW w:w="1406" w:type="dxa"/>
            <w:noWrap/>
            <w:vAlign w:val="bottom"/>
            <w:hideMark/>
          </w:tcPr>
          <w:p w14:paraId="2DEA122D" w14:textId="77777777" w:rsidR="001F2B2F" w:rsidRPr="00C17360" w:rsidRDefault="001F2B2F" w:rsidP="005B713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1736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5</w:t>
            </w:r>
          </w:p>
        </w:tc>
        <w:tc>
          <w:tcPr>
            <w:tcW w:w="1350" w:type="dxa"/>
            <w:noWrap/>
            <w:vAlign w:val="bottom"/>
            <w:hideMark/>
          </w:tcPr>
          <w:p w14:paraId="07C815FB" w14:textId="77777777" w:rsidR="001F2B2F" w:rsidRPr="00C17360" w:rsidRDefault="001F2B2F" w:rsidP="005B713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1736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1.18%</w:t>
            </w:r>
          </w:p>
        </w:tc>
        <w:tc>
          <w:tcPr>
            <w:tcW w:w="1502" w:type="dxa"/>
            <w:noWrap/>
            <w:vAlign w:val="bottom"/>
            <w:hideMark/>
          </w:tcPr>
          <w:p w14:paraId="21FFE932" w14:textId="77777777" w:rsidR="001F2B2F" w:rsidRPr="00C17360" w:rsidRDefault="001F2B2F" w:rsidP="005B713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1736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9</w:t>
            </w:r>
          </w:p>
        </w:tc>
        <w:tc>
          <w:tcPr>
            <w:tcW w:w="1019" w:type="dxa"/>
            <w:noWrap/>
            <w:vAlign w:val="bottom"/>
            <w:hideMark/>
          </w:tcPr>
          <w:p w14:paraId="71A1E0AD" w14:textId="77777777" w:rsidR="001F2B2F" w:rsidRPr="00C17360" w:rsidRDefault="001F2B2F" w:rsidP="005B713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1736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4.27%</w:t>
            </w:r>
          </w:p>
        </w:tc>
        <w:tc>
          <w:tcPr>
            <w:tcW w:w="1018" w:type="dxa"/>
            <w:noWrap/>
            <w:vAlign w:val="bottom"/>
            <w:hideMark/>
          </w:tcPr>
          <w:p w14:paraId="6A3551EB" w14:textId="77777777" w:rsidR="001F2B2F" w:rsidRPr="00C17360" w:rsidRDefault="001F2B2F" w:rsidP="005B713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1F2B2F" w:rsidRPr="00C17360" w14:paraId="26C3D3BB" w14:textId="77777777" w:rsidTr="005B7130">
        <w:trPr>
          <w:trHeight w:val="285"/>
        </w:trPr>
        <w:tc>
          <w:tcPr>
            <w:tcW w:w="3089" w:type="dxa"/>
            <w:noWrap/>
            <w:vAlign w:val="bottom"/>
            <w:hideMark/>
          </w:tcPr>
          <w:p w14:paraId="512487F9" w14:textId="77777777" w:rsidR="001F2B2F" w:rsidRPr="00C17360" w:rsidRDefault="001F2B2F" w:rsidP="005B713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1736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   Indeterminate</w:t>
            </w:r>
          </w:p>
        </w:tc>
        <w:tc>
          <w:tcPr>
            <w:tcW w:w="1406" w:type="dxa"/>
            <w:noWrap/>
            <w:vAlign w:val="bottom"/>
            <w:hideMark/>
          </w:tcPr>
          <w:p w14:paraId="0181420A" w14:textId="77777777" w:rsidR="001F2B2F" w:rsidRPr="00C17360" w:rsidRDefault="001F2B2F" w:rsidP="005B713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1736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50" w:type="dxa"/>
            <w:noWrap/>
            <w:vAlign w:val="bottom"/>
            <w:hideMark/>
          </w:tcPr>
          <w:p w14:paraId="56CF204B" w14:textId="77777777" w:rsidR="001F2B2F" w:rsidRPr="00C17360" w:rsidRDefault="001F2B2F" w:rsidP="005B713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1736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18%</w:t>
            </w:r>
          </w:p>
        </w:tc>
        <w:tc>
          <w:tcPr>
            <w:tcW w:w="1502" w:type="dxa"/>
            <w:noWrap/>
            <w:vAlign w:val="bottom"/>
            <w:hideMark/>
          </w:tcPr>
          <w:p w14:paraId="6316D2F5" w14:textId="77777777" w:rsidR="001F2B2F" w:rsidRPr="00C17360" w:rsidRDefault="001F2B2F" w:rsidP="005B713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1736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19" w:type="dxa"/>
            <w:noWrap/>
            <w:vAlign w:val="bottom"/>
            <w:hideMark/>
          </w:tcPr>
          <w:p w14:paraId="7DA7F404" w14:textId="77777777" w:rsidR="001F2B2F" w:rsidRPr="00C17360" w:rsidRDefault="001F2B2F" w:rsidP="005B713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1736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%</w:t>
            </w:r>
          </w:p>
        </w:tc>
        <w:tc>
          <w:tcPr>
            <w:tcW w:w="1018" w:type="dxa"/>
            <w:noWrap/>
            <w:vAlign w:val="bottom"/>
            <w:hideMark/>
          </w:tcPr>
          <w:p w14:paraId="2F4936B0" w14:textId="77777777" w:rsidR="001F2B2F" w:rsidRPr="00C17360" w:rsidRDefault="001F2B2F" w:rsidP="005B713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1F2B2F" w:rsidRPr="00C17360" w14:paraId="64C8CFF5" w14:textId="77777777" w:rsidTr="005B7130">
        <w:trPr>
          <w:trHeight w:val="285"/>
        </w:trPr>
        <w:tc>
          <w:tcPr>
            <w:tcW w:w="3089" w:type="dxa"/>
            <w:noWrap/>
            <w:vAlign w:val="bottom"/>
            <w:hideMark/>
          </w:tcPr>
          <w:p w14:paraId="419E85F3" w14:textId="77777777" w:rsidR="001F2B2F" w:rsidRPr="00C17360" w:rsidRDefault="001F2B2F" w:rsidP="005B713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1736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er2 status</w:t>
            </w:r>
          </w:p>
        </w:tc>
        <w:tc>
          <w:tcPr>
            <w:tcW w:w="1406" w:type="dxa"/>
            <w:noWrap/>
            <w:vAlign w:val="bottom"/>
            <w:hideMark/>
          </w:tcPr>
          <w:p w14:paraId="79858D05" w14:textId="77777777" w:rsidR="001F2B2F" w:rsidRPr="00C17360" w:rsidRDefault="001F2B2F" w:rsidP="005B713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noWrap/>
            <w:vAlign w:val="bottom"/>
            <w:hideMark/>
          </w:tcPr>
          <w:p w14:paraId="137FFF8A" w14:textId="77777777" w:rsidR="001F2B2F" w:rsidRPr="00C17360" w:rsidRDefault="001F2B2F" w:rsidP="005B7130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502" w:type="dxa"/>
            <w:noWrap/>
            <w:vAlign w:val="bottom"/>
            <w:hideMark/>
          </w:tcPr>
          <w:p w14:paraId="307B1B3D" w14:textId="77777777" w:rsidR="001F2B2F" w:rsidRPr="00C17360" w:rsidRDefault="001F2B2F" w:rsidP="005B7130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019" w:type="dxa"/>
            <w:noWrap/>
            <w:vAlign w:val="bottom"/>
            <w:hideMark/>
          </w:tcPr>
          <w:p w14:paraId="7DD0BF49" w14:textId="77777777" w:rsidR="001F2B2F" w:rsidRPr="00C17360" w:rsidRDefault="001F2B2F" w:rsidP="005B7130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018" w:type="dxa"/>
            <w:noWrap/>
            <w:vAlign w:val="bottom"/>
            <w:hideMark/>
          </w:tcPr>
          <w:p w14:paraId="4C474257" w14:textId="77777777" w:rsidR="001F2B2F" w:rsidRPr="00C17360" w:rsidRDefault="001F2B2F" w:rsidP="005B713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1736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659</w:t>
            </w:r>
          </w:p>
        </w:tc>
      </w:tr>
      <w:tr w:rsidR="001F2B2F" w:rsidRPr="00C17360" w14:paraId="4EBAEF99" w14:textId="77777777" w:rsidTr="005B7130">
        <w:trPr>
          <w:trHeight w:val="285"/>
        </w:trPr>
        <w:tc>
          <w:tcPr>
            <w:tcW w:w="3089" w:type="dxa"/>
            <w:noWrap/>
            <w:vAlign w:val="bottom"/>
            <w:hideMark/>
          </w:tcPr>
          <w:p w14:paraId="06DEC75E" w14:textId="77777777" w:rsidR="001F2B2F" w:rsidRPr="00C17360" w:rsidRDefault="001F2B2F" w:rsidP="005B713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1736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   Negative</w:t>
            </w:r>
          </w:p>
        </w:tc>
        <w:tc>
          <w:tcPr>
            <w:tcW w:w="1406" w:type="dxa"/>
            <w:noWrap/>
            <w:vAlign w:val="bottom"/>
            <w:hideMark/>
          </w:tcPr>
          <w:p w14:paraId="2B932110" w14:textId="77777777" w:rsidR="001F2B2F" w:rsidRPr="00C17360" w:rsidRDefault="001F2B2F" w:rsidP="005B713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1736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1</w:t>
            </w:r>
          </w:p>
        </w:tc>
        <w:tc>
          <w:tcPr>
            <w:tcW w:w="1350" w:type="dxa"/>
            <w:noWrap/>
            <w:vAlign w:val="bottom"/>
            <w:hideMark/>
          </w:tcPr>
          <w:p w14:paraId="46683A54" w14:textId="77777777" w:rsidR="001F2B2F" w:rsidRPr="00C17360" w:rsidRDefault="001F2B2F" w:rsidP="005B713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1736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4.52%</w:t>
            </w:r>
          </w:p>
        </w:tc>
        <w:tc>
          <w:tcPr>
            <w:tcW w:w="1502" w:type="dxa"/>
            <w:noWrap/>
            <w:vAlign w:val="bottom"/>
            <w:hideMark/>
          </w:tcPr>
          <w:p w14:paraId="2792885A" w14:textId="77777777" w:rsidR="001F2B2F" w:rsidRPr="00C17360" w:rsidRDefault="001F2B2F" w:rsidP="005B713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1736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2</w:t>
            </w:r>
          </w:p>
        </w:tc>
        <w:tc>
          <w:tcPr>
            <w:tcW w:w="1019" w:type="dxa"/>
            <w:noWrap/>
            <w:vAlign w:val="bottom"/>
            <w:hideMark/>
          </w:tcPr>
          <w:p w14:paraId="3B85A463" w14:textId="77777777" w:rsidR="001F2B2F" w:rsidRPr="00C17360" w:rsidRDefault="001F2B2F" w:rsidP="005B713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1736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6.59%</w:t>
            </w:r>
          </w:p>
        </w:tc>
        <w:tc>
          <w:tcPr>
            <w:tcW w:w="1018" w:type="dxa"/>
            <w:noWrap/>
            <w:vAlign w:val="bottom"/>
            <w:hideMark/>
          </w:tcPr>
          <w:p w14:paraId="11002C94" w14:textId="77777777" w:rsidR="001F2B2F" w:rsidRPr="00C17360" w:rsidRDefault="001F2B2F" w:rsidP="005B713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1F2B2F" w:rsidRPr="00C17360" w14:paraId="5FD743DA" w14:textId="77777777" w:rsidTr="005B7130">
        <w:trPr>
          <w:trHeight w:val="285"/>
        </w:trPr>
        <w:tc>
          <w:tcPr>
            <w:tcW w:w="3089" w:type="dxa"/>
            <w:noWrap/>
            <w:vAlign w:val="bottom"/>
            <w:hideMark/>
          </w:tcPr>
          <w:p w14:paraId="7486A582" w14:textId="77777777" w:rsidR="001F2B2F" w:rsidRPr="00C17360" w:rsidRDefault="001F2B2F" w:rsidP="005B713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1736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   Positive</w:t>
            </w:r>
          </w:p>
        </w:tc>
        <w:tc>
          <w:tcPr>
            <w:tcW w:w="1406" w:type="dxa"/>
            <w:noWrap/>
            <w:vAlign w:val="bottom"/>
            <w:hideMark/>
          </w:tcPr>
          <w:p w14:paraId="6C885FC3" w14:textId="77777777" w:rsidR="001F2B2F" w:rsidRPr="00C17360" w:rsidRDefault="001F2B2F" w:rsidP="005B713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1736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350" w:type="dxa"/>
            <w:noWrap/>
            <w:vAlign w:val="bottom"/>
            <w:hideMark/>
          </w:tcPr>
          <w:p w14:paraId="46CEBF7D" w14:textId="77777777" w:rsidR="001F2B2F" w:rsidRPr="00C17360" w:rsidRDefault="001F2B2F" w:rsidP="005B713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1736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.48%</w:t>
            </w:r>
          </w:p>
        </w:tc>
        <w:tc>
          <w:tcPr>
            <w:tcW w:w="1502" w:type="dxa"/>
            <w:noWrap/>
            <w:vAlign w:val="bottom"/>
            <w:hideMark/>
          </w:tcPr>
          <w:p w14:paraId="0494FDCC" w14:textId="77777777" w:rsidR="001F2B2F" w:rsidRPr="00C17360" w:rsidRDefault="001F2B2F" w:rsidP="005B713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1736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2</w:t>
            </w:r>
          </w:p>
        </w:tc>
        <w:tc>
          <w:tcPr>
            <w:tcW w:w="1019" w:type="dxa"/>
            <w:noWrap/>
            <w:vAlign w:val="bottom"/>
            <w:hideMark/>
          </w:tcPr>
          <w:p w14:paraId="62D9375A" w14:textId="77777777" w:rsidR="001F2B2F" w:rsidRPr="00C17360" w:rsidRDefault="001F2B2F" w:rsidP="005B713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1736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.41%</w:t>
            </w:r>
          </w:p>
        </w:tc>
        <w:tc>
          <w:tcPr>
            <w:tcW w:w="1018" w:type="dxa"/>
            <w:noWrap/>
            <w:vAlign w:val="bottom"/>
            <w:hideMark/>
          </w:tcPr>
          <w:p w14:paraId="422D5308" w14:textId="77777777" w:rsidR="001F2B2F" w:rsidRPr="00C17360" w:rsidRDefault="001F2B2F" w:rsidP="005B713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1F2B2F" w:rsidRPr="00C17360" w14:paraId="2039978B" w14:textId="77777777" w:rsidTr="005B7130">
        <w:trPr>
          <w:trHeight w:val="285"/>
        </w:trPr>
        <w:tc>
          <w:tcPr>
            <w:tcW w:w="3089" w:type="dxa"/>
            <w:noWrap/>
            <w:vAlign w:val="bottom"/>
            <w:hideMark/>
          </w:tcPr>
          <w:p w14:paraId="6052FC40" w14:textId="77777777" w:rsidR="001F2B2F" w:rsidRPr="00C17360" w:rsidRDefault="001F2B2F" w:rsidP="005B713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1736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emoglobin</w:t>
            </w:r>
          </w:p>
        </w:tc>
        <w:tc>
          <w:tcPr>
            <w:tcW w:w="1406" w:type="dxa"/>
            <w:noWrap/>
            <w:vAlign w:val="bottom"/>
            <w:hideMark/>
          </w:tcPr>
          <w:p w14:paraId="6AA41F54" w14:textId="77777777" w:rsidR="001F2B2F" w:rsidRPr="00C17360" w:rsidRDefault="001F2B2F" w:rsidP="005B713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noWrap/>
            <w:vAlign w:val="bottom"/>
            <w:hideMark/>
          </w:tcPr>
          <w:p w14:paraId="3552D1ED" w14:textId="77777777" w:rsidR="001F2B2F" w:rsidRPr="00C17360" w:rsidRDefault="001F2B2F" w:rsidP="005B7130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502" w:type="dxa"/>
            <w:noWrap/>
            <w:vAlign w:val="bottom"/>
            <w:hideMark/>
          </w:tcPr>
          <w:p w14:paraId="454C46F7" w14:textId="77777777" w:rsidR="001F2B2F" w:rsidRPr="00C17360" w:rsidRDefault="001F2B2F" w:rsidP="005B7130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019" w:type="dxa"/>
            <w:noWrap/>
            <w:vAlign w:val="bottom"/>
            <w:hideMark/>
          </w:tcPr>
          <w:p w14:paraId="1A4B51B7" w14:textId="77777777" w:rsidR="001F2B2F" w:rsidRPr="00C17360" w:rsidRDefault="001F2B2F" w:rsidP="005B7130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018" w:type="dxa"/>
            <w:noWrap/>
            <w:vAlign w:val="bottom"/>
            <w:hideMark/>
          </w:tcPr>
          <w:p w14:paraId="568AA71B" w14:textId="77777777" w:rsidR="001F2B2F" w:rsidRPr="00C17360" w:rsidRDefault="001F2B2F" w:rsidP="005B713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1736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4905</w:t>
            </w:r>
          </w:p>
        </w:tc>
      </w:tr>
      <w:tr w:rsidR="001F2B2F" w:rsidRPr="00C17360" w14:paraId="24EE6A07" w14:textId="77777777" w:rsidTr="005B7130">
        <w:trPr>
          <w:trHeight w:val="285"/>
        </w:trPr>
        <w:tc>
          <w:tcPr>
            <w:tcW w:w="3089" w:type="dxa"/>
            <w:noWrap/>
            <w:vAlign w:val="bottom"/>
            <w:hideMark/>
          </w:tcPr>
          <w:p w14:paraId="5C777614" w14:textId="77777777" w:rsidR="001F2B2F" w:rsidRPr="00C17360" w:rsidRDefault="001F2B2F" w:rsidP="005B713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1736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   &lt;6.5</w:t>
            </w:r>
          </w:p>
        </w:tc>
        <w:tc>
          <w:tcPr>
            <w:tcW w:w="1406" w:type="dxa"/>
            <w:noWrap/>
            <w:vAlign w:val="bottom"/>
            <w:hideMark/>
          </w:tcPr>
          <w:p w14:paraId="6DF9BB26" w14:textId="77777777" w:rsidR="001F2B2F" w:rsidRPr="00C17360" w:rsidRDefault="001F2B2F" w:rsidP="005B713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1736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0</w:t>
            </w:r>
          </w:p>
        </w:tc>
        <w:tc>
          <w:tcPr>
            <w:tcW w:w="1350" w:type="dxa"/>
            <w:noWrap/>
            <w:vAlign w:val="bottom"/>
            <w:hideMark/>
          </w:tcPr>
          <w:p w14:paraId="208D9180" w14:textId="77777777" w:rsidR="001F2B2F" w:rsidRPr="00C17360" w:rsidRDefault="001F2B2F" w:rsidP="005B713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1736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6.92%</w:t>
            </w:r>
          </w:p>
        </w:tc>
        <w:tc>
          <w:tcPr>
            <w:tcW w:w="1502" w:type="dxa"/>
            <w:noWrap/>
            <w:vAlign w:val="bottom"/>
            <w:hideMark/>
          </w:tcPr>
          <w:p w14:paraId="7213962B" w14:textId="77777777" w:rsidR="001F2B2F" w:rsidRPr="00C17360" w:rsidRDefault="001F2B2F" w:rsidP="005B713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1736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2</w:t>
            </w:r>
          </w:p>
        </w:tc>
        <w:tc>
          <w:tcPr>
            <w:tcW w:w="1019" w:type="dxa"/>
            <w:noWrap/>
            <w:vAlign w:val="bottom"/>
            <w:hideMark/>
          </w:tcPr>
          <w:p w14:paraId="7474D213" w14:textId="77777777" w:rsidR="001F2B2F" w:rsidRPr="00C17360" w:rsidRDefault="001F2B2F" w:rsidP="005B713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1736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2.73%</w:t>
            </w:r>
          </w:p>
        </w:tc>
        <w:tc>
          <w:tcPr>
            <w:tcW w:w="1018" w:type="dxa"/>
            <w:noWrap/>
            <w:vAlign w:val="bottom"/>
            <w:hideMark/>
          </w:tcPr>
          <w:p w14:paraId="40AC16AB" w14:textId="77777777" w:rsidR="001F2B2F" w:rsidRPr="00C17360" w:rsidRDefault="001F2B2F" w:rsidP="005B713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1F2B2F" w:rsidRPr="00C17360" w14:paraId="50214AE3" w14:textId="77777777" w:rsidTr="005B7130">
        <w:trPr>
          <w:trHeight w:val="285"/>
        </w:trPr>
        <w:tc>
          <w:tcPr>
            <w:tcW w:w="3089" w:type="dxa"/>
            <w:noWrap/>
            <w:vAlign w:val="bottom"/>
            <w:hideMark/>
          </w:tcPr>
          <w:p w14:paraId="69664217" w14:textId="77777777" w:rsidR="001F2B2F" w:rsidRPr="00C17360" w:rsidRDefault="001F2B2F" w:rsidP="005B713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1736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   &gt;=6.5</w:t>
            </w:r>
          </w:p>
        </w:tc>
        <w:tc>
          <w:tcPr>
            <w:tcW w:w="1406" w:type="dxa"/>
            <w:noWrap/>
            <w:vAlign w:val="bottom"/>
            <w:hideMark/>
          </w:tcPr>
          <w:p w14:paraId="13026B5D" w14:textId="77777777" w:rsidR="001F2B2F" w:rsidRPr="00C17360" w:rsidRDefault="001F2B2F" w:rsidP="005B713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1736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350" w:type="dxa"/>
            <w:noWrap/>
            <w:vAlign w:val="bottom"/>
            <w:hideMark/>
          </w:tcPr>
          <w:p w14:paraId="5EDD7DB0" w14:textId="77777777" w:rsidR="001F2B2F" w:rsidRPr="00C17360" w:rsidRDefault="001F2B2F" w:rsidP="005B713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1736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3.08%</w:t>
            </w:r>
          </w:p>
        </w:tc>
        <w:tc>
          <w:tcPr>
            <w:tcW w:w="1502" w:type="dxa"/>
            <w:noWrap/>
            <w:vAlign w:val="bottom"/>
            <w:hideMark/>
          </w:tcPr>
          <w:p w14:paraId="722BBDE6" w14:textId="77777777" w:rsidR="001F2B2F" w:rsidRPr="00C17360" w:rsidRDefault="001F2B2F" w:rsidP="005B713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1736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2</w:t>
            </w:r>
          </w:p>
        </w:tc>
        <w:tc>
          <w:tcPr>
            <w:tcW w:w="1019" w:type="dxa"/>
            <w:noWrap/>
            <w:vAlign w:val="bottom"/>
            <w:hideMark/>
          </w:tcPr>
          <w:p w14:paraId="13210F27" w14:textId="77777777" w:rsidR="001F2B2F" w:rsidRPr="00C17360" w:rsidRDefault="001F2B2F" w:rsidP="005B713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1736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7.27%</w:t>
            </w:r>
          </w:p>
        </w:tc>
        <w:tc>
          <w:tcPr>
            <w:tcW w:w="1018" w:type="dxa"/>
            <w:noWrap/>
            <w:vAlign w:val="bottom"/>
            <w:hideMark/>
          </w:tcPr>
          <w:p w14:paraId="764F0289" w14:textId="77777777" w:rsidR="001F2B2F" w:rsidRPr="00C17360" w:rsidRDefault="001F2B2F" w:rsidP="005B713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1F2B2F" w:rsidRPr="00C17360" w14:paraId="71CFCFAE" w14:textId="77777777" w:rsidTr="005B7130">
        <w:trPr>
          <w:trHeight w:val="285"/>
        </w:trPr>
        <w:tc>
          <w:tcPr>
            <w:tcW w:w="3089" w:type="dxa"/>
            <w:noWrap/>
            <w:vAlign w:val="bottom"/>
            <w:hideMark/>
          </w:tcPr>
          <w:p w14:paraId="2842CFBE" w14:textId="77777777" w:rsidR="001F2B2F" w:rsidRPr="00C17360" w:rsidRDefault="001F2B2F" w:rsidP="005B713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1736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IPN genetic risk group</w:t>
            </w:r>
          </w:p>
        </w:tc>
        <w:tc>
          <w:tcPr>
            <w:tcW w:w="1406" w:type="dxa"/>
            <w:noWrap/>
            <w:vAlign w:val="bottom"/>
            <w:hideMark/>
          </w:tcPr>
          <w:p w14:paraId="2628675E" w14:textId="77777777" w:rsidR="001F2B2F" w:rsidRPr="00C17360" w:rsidRDefault="001F2B2F" w:rsidP="005B713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noWrap/>
            <w:vAlign w:val="bottom"/>
            <w:hideMark/>
          </w:tcPr>
          <w:p w14:paraId="77125597" w14:textId="77777777" w:rsidR="001F2B2F" w:rsidRPr="00C17360" w:rsidRDefault="001F2B2F" w:rsidP="005B7130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502" w:type="dxa"/>
            <w:noWrap/>
            <w:vAlign w:val="bottom"/>
            <w:hideMark/>
          </w:tcPr>
          <w:p w14:paraId="156A76E5" w14:textId="77777777" w:rsidR="001F2B2F" w:rsidRPr="00C17360" w:rsidRDefault="001F2B2F" w:rsidP="005B7130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019" w:type="dxa"/>
            <w:noWrap/>
            <w:vAlign w:val="bottom"/>
            <w:hideMark/>
          </w:tcPr>
          <w:p w14:paraId="305FFE64" w14:textId="77777777" w:rsidR="001F2B2F" w:rsidRPr="00C17360" w:rsidRDefault="001F2B2F" w:rsidP="005B7130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018" w:type="dxa"/>
            <w:noWrap/>
            <w:vAlign w:val="bottom"/>
            <w:hideMark/>
          </w:tcPr>
          <w:p w14:paraId="6DAF1BF1" w14:textId="77777777" w:rsidR="001F2B2F" w:rsidRPr="00C17360" w:rsidRDefault="001F2B2F" w:rsidP="005B713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1736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7531</w:t>
            </w:r>
          </w:p>
        </w:tc>
      </w:tr>
      <w:tr w:rsidR="001F2B2F" w:rsidRPr="00C17360" w14:paraId="23471523" w14:textId="77777777" w:rsidTr="005B7130">
        <w:trPr>
          <w:trHeight w:val="285"/>
        </w:trPr>
        <w:tc>
          <w:tcPr>
            <w:tcW w:w="3089" w:type="dxa"/>
            <w:noWrap/>
            <w:vAlign w:val="bottom"/>
            <w:hideMark/>
          </w:tcPr>
          <w:p w14:paraId="4C5F2C0A" w14:textId="77777777" w:rsidR="001F2B2F" w:rsidRPr="00C17360" w:rsidRDefault="001F2B2F" w:rsidP="005B713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1736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  Low risk</w:t>
            </w:r>
          </w:p>
        </w:tc>
        <w:tc>
          <w:tcPr>
            <w:tcW w:w="1406" w:type="dxa"/>
            <w:noWrap/>
            <w:vAlign w:val="bottom"/>
            <w:hideMark/>
          </w:tcPr>
          <w:p w14:paraId="7A294FC6" w14:textId="77777777" w:rsidR="001F2B2F" w:rsidRPr="00C17360" w:rsidRDefault="001F2B2F" w:rsidP="005B713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1736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350" w:type="dxa"/>
            <w:noWrap/>
            <w:vAlign w:val="bottom"/>
            <w:hideMark/>
          </w:tcPr>
          <w:p w14:paraId="1DE65E76" w14:textId="77777777" w:rsidR="001F2B2F" w:rsidRPr="00C17360" w:rsidRDefault="001F2B2F" w:rsidP="005B713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1736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2.67%</w:t>
            </w:r>
          </w:p>
        </w:tc>
        <w:tc>
          <w:tcPr>
            <w:tcW w:w="1502" w:type="dxa"/>
            <w:noWrap/>
            <w:vAlign w:val="bottom"/>
            <w:hideMark/>
          </w:tcPr>
          <w:p w14:paraId="29C28E30" w14:textId="77777777" w:rsidR="001F2B2F" w:rsidRPr="00C17360" w:rsidRDefault="001F2B2F" w:rsidP="005B713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1736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0</w:t>
            </w:r>
          </w:p>
        </w:tc>
        <w:tc>
          <w:tcPr>
            <w:tcW w:w="1019" w:type="dxa"/>
            <w:noWrap/>
            <w:vAlign w:val="bottom"/>
            <w:hideMark/>
          </w:tcPr>
          <w:p w14:paraId="27D59F8E" w14:textId="77777777" w:rsidR="001F2B2F" w:rsidRPr="00C17360" w:rsidRDefault="001F2B2F" w:rsidP="005B713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1736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4.54%</w:t>
            </w:r>
          </w:p>
        </w:tc>
        <w:tc>
          <w:tcPr>
            <w:tcW w:w="1018" w:type="dxa"/>
            <w:noWrap/>
            <w:vAlign w:val="bottom"/>
            <w:hideMark/>
          </w:tcPr>
          <w:p w14:paraId="4956D570" w14:textId="77777777" w:rsidR="001F2B2F" w:rsidRPr="00C17360" w:rsidRDefault="001F2B2F" w:rsidP="005B713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1F2B2F" w:rsidRPr="00C17360" w14:paraId="760A2D9C" w14:textId="77777777" w:rsidTr="005B7130">
        <w:trPr>
          <w:trHeight w:val="285"/>
        </w:trPr>
        <w:tc>
          <w:tcPr>
            <w:tcW w:w="3089" w:type="dxa"/>
            <w:noWrap/>
            <w:vAlign w:val="bottom"/>
            <w:hideMark/>
          </w:tcPr>
          <w:p w14:paraId="7902A552" w14:textId="77777777" w:rsidR="001F2B2F" w:rsidRPr="00C17360" w:rsidRDefault="001F2B2F" w:rsidP="005B713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1736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  High risk</w:t>
            </w:r>
          </w:p>
        </w:tc>
        <w:tc>
          <w:tcPr>
            <w:tcW w:w="1406" w:type="dxa"/>
            <w:noWrap/>
            <w:vAlign w:val="bottom"/>
            <w:hideMark/>
          </w:tcPr>
          <w:p w14:paraId="758D312C" w14:textId="77777777" w:rsidR="001F2B2F" w:rsidRPr="00C17360" w:rsidRDefault="001F2B2F" w:rsidP="005B713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1736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8</w:t>
            </w:r>
          </w:p>
        </w:tc>
        <w:tc>
          <w:tcPr>
            <w:tcW w:w="1350" w:type="dxa"/>
            <w:noWrap/>
            <w:vAlign w:val="bottom"/>
            <w:hideMark/>
          </w:tcPr>
          <w:p w14:paraId="44A464E3" w14:textId="77777777" w:rsidR="001F2B2F" w:rsidRPr="00C17360" w:rsidRDefault="001F2B2F" w:rsidP="005B713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1736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7.33%</w:t>
            </w:r>
          </w:p>
        </w:tc>
        <w:tc>
          <w:tcPr>
            <w:tcW w:w="1502" w:type="dxa"/>
            <w:noWrap/>
            <w:vAlign w:val="bottom"/>
            <w:hideMark/>
          </w:tcPr>
          <w:p w14:paraId="71BF34B3" w14:textId="77777777" w:rsidR="001F2B2F" w:rsidRPr="00C17360" w:rsidRDefault="001F2B2F" w:rsidP="005B713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1736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3</w:t>
            </w:r>
          </w:p>
        </w:tc>
        <w:tc>
          <w:tcPr>
            <w:tcW w:w="1019" w:type="dxa"/>
            <w:noWrap/>
            <w:vAlign w:val="bottom"/>
            <w:hideMark/>
          </w:tcPr>
          <w:p w14:paraId="4F55A7DE" w14:textId="77777777" w:rsidR="001F2B2F" w:rsidRPr="00C17360" w:rsidRDefault="001F2B2F" w:rsidP="005B713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1736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5.46%</w:t>
            </w:r>
          </w:p>
        </w:tc>
        <w:tc>
          <w:tcPr>
            <w:tcW w:w="1018" w:type="dxa"/>
            <w:noWrap/>
            <w:vAlign w:val="bottom"/>
            <w:hideMark/>
          </w:tcPr>
          <w:p w14:paraId="2415DE9F" w14:textId="77777777" w:rsidR="001F2B2F" w:rsidRPr="00C17360" w:rsidRDefault="001F2B2F" w:rsidP="005B713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1F2B2F" w:rsidRPr="00C17360" w14:paraId="5691314D" w14:textId="77777777" w:rsidTr="005B7130">
        <w:trPr>
          <w:trHeight w:val="285"/>
        </w:trPr>
        <w:tc>
          <w:tcPr>
            <w:tcW w:w="3089" w:type="dxa"/>
            <w:noWrap/>
            <w:vAlign w:val="bottom"/>
            <w:hideMark/>
          </w:tcPr>
          <w:p w14:paraId="7F84AE2F" w14:textId="77777777" w:rsidR="001F2B2F" w:rsidRPr="00C17360" w:rsidRDefault="001F2B2F" w:rsidP="005B713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1736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aseline GP5</w:t>
            </w:r>
          </w:p>
        </w:tc>
        <w:tc>
          <w:tcPr>
            <w:tcW w:w="1406" w:type="dxa"/>
            <w:noWrap/>
            <w:vAlign w:val="bottom"/>
            <w:hideMark/>
          </w:tcPr>
          <w:p w14:paraId="201B2C4D" w14:textId="77777777" w:rsidR="001F2B2F" w:rsidRPr="00C17360" w:rsidRDefault="001F2B2F" w:rsidP="005B713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noWrap/>
            <w:vAlign w:val="bottom"/>
            <w:hideMark/>
          </w:tcPr>
          <w:p w14:paraId="4D7F36C0" w14:textId="77777777" w:rsidR="001F2B2F" w:rsidRPr="00C17360" w:rsidRDefault="001F2B2F" w:rsidP="005B7130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502" w:type="dxa"/>
            <w:noWrap/>
            <w:vAlign w:val="bottom"/>
            <w:hideMark/>
          </w:tcPr>
          <w:p w14:paraId="2464471B" w14:textId="77777777" w:rsidR="001F2B2F" w:rsidRPr="00C17360" w:rsidRDefault="001F2B2F" w:rsidP="005B7130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019" w:type="dxa"/>
            <w:noWrap/>
            <w:vAlign w:val="bottom"/>
            <w:hideMark/>
          </w:tcPr>
          <w:p w14:paraId="3608AB1B" w14:textId="77777777" w:rsidR="001F2B2F" w:rsidRPr="00C17360" w:rsidRDefault="001F2B2F" w:rsidP="005B7130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018" w:type="dxa"/>
            <w:noWrap/>
            <w:vAlign w:val="bottom"/>
            <w:hideMark/>
          </w:tcPr>
          <w:p w14:paraId="0598EB8D" w14:textId="77777777" w:rsidR="001F2B2F" w:rsidRPr="00C17360" w:rsidRDefault="001F2B2F" w:rsidP="005B713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1736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835</w:t>
            </w:r>
          </w:p>
        </w:tc>
      </w:tr>
      <w:tr w:rsidR="001F2B2F" w:rsidRPr="00C17360" w14:paraId="65580A8C" w14:textId="77777777" w:rsidTr="005B7130">
        <w:trPr>
          <w:trHeight w:val="285"/>
        </w:trPr>
        <w:tc>
          <w:tcPr>
            <w:tcW w:w="3089" w:type="dxa"/>
            <w:noWrap/>
            <w:vAlign w:val="bottom"/>
            <w:hideMark/>
          </w:tcPr>
          <w:p w14:paraId="1B1D2FD7" w14:textId="77777777" w:rsidR="001F2B2F" w:rsidRPr="00C17360" w:rsidRDefault="001F2B2F" w:rsidP="005B713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1736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   0</w:t>
            </w:r>
          </w:p>
        </w:tc>
        <w:tc>
          <w:tcPr>
            <w:tcW w:w="1406" w:type="dxa"/>
            <w:noWrap/>
            <w:vAlign w:val="bottom"/>
            <w:hideMark/>
          </w:tcPr>
          <w:p w14:paraId="49C10EEA" w14:textId="77777777" w:rsidR="001F2B2F" w:rsidRPr="00C17360" w:rsidRDefault="001F2B2F" w:rsidP="005B713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1736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</w:t>
            </w:r>
          </w:p>
        </w:tc>
        <w:tc>
          <w:tcPr>
            <w:tcW w:w="1350" w:type="dxa"/>
            <w:noWrap/>
            <w:vAlign w:val="bottom"/>
            <w:hideMark/>
          </w:tcPr>
          <w:p w14:paraId="0E660F9C" w14:textId="77777777" w:rsidR="001F2B2F" w:rsidRPr="00C17360" w:rsidRDefault="001F2B2F" w:rsidP="005B713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1736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.68%</w:t>
            </w:r>
          </w:p>
        </w:tc>
        <w:tc>
          <w:tcPr>
            <w:tcW w:w="1502" w:type="dxa"/>
            <w:noWrap/>
            <w:vAlign w:val="bottom"/>
            <w:hideMark/>
          </w:tcPr>
          <w:p w14:paraId="7C719D06" w14:textId="77777777" w:rsidR="001F2B2F" w:rsidRPr="00C17360" w:rsidRDefault="001F2B2F" w:rsidP="005B713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1736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019" w:type="dxa"/>
            <w:noWrap/>
            <w:vAlign w:val="bottom"/>
            <w:hideMark/>
          </w:tcPr>
          <w:p w14:paraId="2DA1E8B7" w14:textId="77777777" w:rsidR="001F2B2F" w:rsidRPr="00C17360" w:rsidRDefault="001F2B2F" w:rsidP="005B713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1736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.44%</w:t>
            </w:r>
          </w:p>
        </w:tc>
        <w:tc>
          <w:tcPr>
            <w:tcW w:w="1018" w:type="dxa"/>
            <w:noWrap/>
            <w:vAlign w:val="bottom"/>
            <w:hideMark/>
          </w:tcPr>
          <w:p w14:paraId="37697FC9" w14:textId="77777777" w:rsidR="001F2B2F" w:rsidRPr="00C17360" w:rsidRDefault="001F2B2F" w:rsidP="005B713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1F2B2F" w:rsidRPr="00C17360" w14:paraId="499E5137" w14:textId="77777777" w:rsidTr="005B7130">
        <w:trPr>
          <w:trHeight w:val="285"/>
        </w:trPr>
        <w:tc>
          <w:tcPr>
            <w:tcW w:w="3089" w:type="dxa"/>
            <w:noWrap/>
            <w:vAlign w:val="bottom"/>
            <w:hideMark/>
          </w:tcPr>
          <w:p w14:paraId="7D999677" w14:textId="77777777" w:rsidR="001F2B2F" w:rsidRPr="00C17360" w:rsidRDefault="001F2B2F" w:rsidP="005B713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1736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   1</w:t>
            </w:r>
          </w:p>
        </w:tc>
        <w:tc>
          <w:tcPr>
            <w:tcW w:w="1406" w:type="dxa"/>
            <w:noWrap/>
            <w:vAlign w:val="bottom"/>
            <w:hideMark/>
          </w:tcPr>
          <w:p w14:paraId="082E4BDE" w14:textId="77777777" w:rsidR="001F2B2F" w:rsidRPr="00C17360" w:rsidRDefault="001F2B2F" w:rsidP="005B713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1736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350" w:type="dxa"/>
            <w:noWrap/>
            <w:vAlign w:val="bottom"/>
            <w:hideMark/>
          </w:tcPr>
          <w:p w14:paraId="7321480E" w14:textId="77777777" w:rsidR="001F2B2F" w:rsidRPr="00C17360" w:rsidRDefault="001F2B2F" w:rsidP="005B713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1736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.04%</w:t>
            </w:r>
          </w:p>
        </w:tc>
        <w:tc>
          <w:tcPr>
            <w:tcW w:w="1502" w:type="dxa"/>
            <w:noWrap/>
            <w:vAlign w:val="bottom"/>
            <w:hideMark/>
          </w:tcPr>
          <w:p w14:paraId="5ED63B11" w14:textId="77777777" w:rsidR="001F2B2F" w:rsidRPr="00C17360" w:rsidRDefault="001F2B2F" w:rsidP="005B713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1736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019" w:type="dxa"/>
            <w:noWrap/>
            <w:vAlign w:val="bottom"/>
            <w:hideMark/>
          </w:tcPr>
          <w:p w14:paraId="5BA4F04A" w14:textId="77777777" w:rsidR="001F2B2F" w:rsidRPr="00C17360" w:rsidRDefault="001F2B2F" w:rsidP="005B713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1736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.04%</w:t>
            </w:r>
          </w:p>
        </w:tc>
        <w:tc>
          <w:tcPr>
            <w:tcW w:w="1018" w:type="dxa"/>
            <w:noWrap/>
            <w:vAlign w:val="bottom"/>
            <w:hideMark/>
          </w:tcPr>
          <w:p w14:paraId="61A31D0C" w14:textId="77777777" w:rsidR="001F2B2F" w:rsidRPr="00C17360" w:rsidRDefault="001F2B2F" w:rsidP="005B713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1F2B2F" w:rsidRPr="00C17360" w14:paraId="050DDE93" w14:textId="77777777" w:rsidTr="005B7130">
        <w:trPr>
          <w:trHeight w:val="285"/>
        </w:trPr>
        <w:tc>
          <w:tcPr>
            <w:tcW w:w="3089" w:type="dxa"/>
            <w:noWrap/>
            <w:vAlign w:val="bottom"/>
            <w:hideMark/>
          </w:tcPr>
          <w:p w14:paraId="599E8E7C" w14:textId="77777777" w:rsidR="001F2B2F" w:rsidRPr="00C17360" w:rsidRDefault="001F2B2F" w:rsidP="005B713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1736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   2</w:t>
            </w:r>
          </w:p>
        </w:tc>
        <w:tc>
          <w:tcPr>
            <w:tcW w:w="1406" w:type="dxa"/>
            <w:noWrap/>
            <w:vAlign w:val="bottom"/>
            <w:hideMark/>
          </w:tcPr>
          <w:p w14:paraId="32CD0D47" w14:textId="77777777" w:rsidR="001F2B2F" w:rsidRPr="00C17360" w:rsidRDefault="001F2B2F" w:rsidP="005B713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1736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350" w:type="dxa"/>
            <w:noWrap/>
            <w:vAlign w:val="bottom"/>
            <w:hideMark/>
          </w:tcPr>
          <w:p w14:paraId="7F833BA6" w14:textId="77777777" w:rsidR="001F2B2F" w:rsidRPr="00C17360" w:rsidRDefault="001F2B2F" w:rsidP="005B713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1736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23%</w:t>
            </w:r>
          </w:p>
        </w:tc>
        <w:tc>
          <w:tcPr>
            <w:tcW w:w="1502" w:type="dxa"/>
            <w:noWrap/>
            <w:vAlign w:val="bottom"/>
            <w:hideMark/>
          </w:tcPr>
          <w:p w14:paraId="68944DDB" w14:textId="77777777" w:rsidR="001F2B2F" w:rsidRPr="00C17360" w:rsidRDefault="001F2B2F" w:rsidP="005B713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1736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4</w:t>
            </w:r>
          </w:p>
        </w:tc>
        <w:tc>
          <w:tcPr>
            <w:tcW w:w="1019" w:type="dxa"/>
            <w:noWrap/>
            <w:vAlign w:val="bottom"/>
            <w:hideMark/>
          </w:tcPr>
          <w:p w14:paraId="1C7BC2D2" w14:textId="77777777" w:rsidR="001F2B2F" w:rsidRPr="00C17360" w:rsidRDefault="001F2B2F" w:rsidP="005B713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1736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.58%</w:t>
            </w:r>
          </w:p>
        </w:tc>
        <w:tc>
          <w:tcPr>
            <w:tcW w:w="1018" w:type="dxa"/>
            <w:noWrap/>
            <w:vAlign w:val="bottom"/>
            <w:hideMark/>
          </w:tcPr>
          <w:p w14:paraId="52EDBA38" w14:textId="77777777" w:rsidR="001F2B2F" w:rsidRPr="00C17360" w:rsidRDefault="001F2B2F" w:rsidP="005B713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1F2B2F" w:rsidRPr="00C17360" w14:paraId="59150451" w14:textId="77777777" w:rsidTr="005B7130">
        <w:trPr>
          <w:trHeight w:val="285"/>
        </w:trPr>
        <w:tc>
          <w:tcPr>
            <w:tcW w:w="3089" w:type="dxa"/>
            <w:noWrap/>
            <w:vAlign w:val="bottom"/>
            <w:hideMark/>
          </w:tcPr>
          <w:p w14:paraId="002053EB" w14:textId="77777777" w:rsidR="001F2B2F" w:rsidRPr="00C17360" w:rsidRDefault="001F2B2F" w:rsidP="005B713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1736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   3</w:t>
            </w:r>
          </w:p>
        </w:tc>
        <w:tc>
          <w:tcPr>
            <w:tcW w:w="1406" w:type="dxa"/>
            <w:noWrap/>
            <w:vAlign w:val="bottom"/>
            <w:hideMark/>
          </w:tcPr>
          <w:p w14:paraId="73401FC8" w14:textId="77777777" w:rsidR="001F2B2F" w:rsidRPr="00C17360" w:rsidRDefault="001F2B2F" w:rsidP="005B713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1736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350" w:type="dxa"/>
            <w:noWrap/>
            <w:vAlign w:val="bottom"/>
            <w:hideMark/>
          </w:tcPr>
          <w:p w14:paraId="7E102B72" w14:textId="77777777" w:rsidR="001F2B2F" w:rsidRPr="00C17360" w:rsidRDefault="001F2B2F" w:rsidP="005B713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1736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.08%</w:t>
            </w:r>
          </w:p>
        </w:tc>
        <w:tc>
          <w:tcPr>
            <w:tcW w:w="1502" w:type="dxa"/>
            <w:noWrap/>
            <w:vAlign w:val="bottom"/>
            <w:hideMark/>
          </w:tcPr>
          <w:p w14:paraId="4D5FC34D" w14:textId="77777777" w:rsidR="001F2B2F" w:rsidRPr="00C17360" w:rsidRDefault="001F2B2F" w:rsidP="005B713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1736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3</w:t>
            </w:r>
          </w:p>
        </w:tc>
        <w:tc>
          <w:tcPr>
            <w:tcW w:w="1019" w:type="dxa"/>
            <w:noWrap/>
            <w:vAlign w:val="bottom"/>
            <w:hideMark/>
          </w:tcPr>
          <w:p w14:paraId="6DD449CB" w14:textId="77777777" w:rsidR="001F2B2F" w:rsidRPr="00C17360" w:rsidRDefault="001F2B2F" w:rsidP="005B713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1736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.94%</w:t>
            </w:r>
          </w:p>
        </w:tc>
        <w:tc>
          <w:tcPr>
            <w:tcW w:w="1018" w:type="dxa"/>
            <w:noWrap/>
            <w:vAlign w:val="bottom"/>
            <w:hideMark/>
          </w:tcPr>
          <w:p w14:paraId="041FF560" w14:textId="77777777" w:rsidR="001F2B2F" w:rsidRPr="00C17360" w:rsidRDefault="001F2B2F" w:rsidP="005B713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1F2B2F" w:rsidRPr="00C17360" w14:paraId="48524B52" w14:textId="77777777" w:rsidTr="005B7130">
        <w:trPr>
          <w:trHeight w:val="285"/>
        </w:trPr>
        <w:tc>
          <w:tcPr>
            <w:tcW w:w="3089" w:type="dxa"/>
            <w:noWrap/>
            <w:vAlign w:val="bottom"/>
            <w:hideMark/>
          </w:tcPr>
          <w:p w14:paraId="16538A38" w14:textId="77777777" w:rsidR="001F2B2F" w:rsidRPr="00C17360" w:rsidRDefault="001F2B2F" w:rsidP="005B713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1736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   4</w:t>
            </w:r>
          </w:p>
        </w:tc>
        <w:tc>
          <w:tcPr>
            <w:tcW w:w="1406" w:type="dxa"/>
            <w:noWrap/>
            <w:vAlign w:val="bottom"/>
            <w:hideMark/>
          </w:tcPr>
          <w:p w14:paraId="1DEA4450" w14:textId="77777777" w:rsidR="001F2B2F" w:rsidRPr="00C17360" w:rsidRDefault="001F2B2F" w:rsidP="005B713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1736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4</w:t>
            </w:r>
          </w:p>
        </w:tc>
        <w:tc>
          <w:tcPr>
            <w:tcW w:w="1350" w:type="dxa"/>
            <w:noWrap/>
            <w:vAlign w:val="bottom"/>
            <w:hideMark/>
          </w:tcPr>
          <w:p w14:paraId="3F4B6CDB" w14:textId="77777777" w:rsidR="001F2B2F" w:rsidRPr="00C17360" w:rsidRDefault="001F2B2F" w:rsidP="005B713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1736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1.97%</w:t>
            </w:r>
          </w:p>
        </w:tc>
        <w:tc>
          <w:tcPr>
            <w:tcW w:w="1502" w:type="dxa"/>
            <w:noWrap/>
            <w:vAlign w:val="bottom"/>
            <w:hideMark/>
          </w:tcPr>
          <w:p w14:paraId="4B9BE573" w14:textId="77777777" w:rsidR="001F2B2F" w:rsidRPr="00C17360" w:rsidRDefault="001F2B2F" w:rsidP="005B713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1736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7</w:t>
            </w:r>
          </w:p>
        </w:tc>
        <w:tc>
          <w:tcPr>
            <w:tcW w:w="1019" w:type="dxa"/>
            <w:noWrap/>
            <w:vAlign w:val="bottom"/>
            <w:hideMark/>
          </w:tcPr>
          <w:p w14:paraId="36BE4917" w14:textId="77777777" w:rsidR="001F2B2F" w:rsidRPr="00C17360" w:rsidRDefault="001F2B2F" w:rsidP="005B713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1736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0%</w:t>
            </w:r>
          </w:p>
        </w:tc>
        <w:tc>
          <w:tcPr>
            <w:tcW w:w="1018" w:type="dxa"/>
            <w:noWrap/>
            <w:vAlign w:val="bottom"/>
            <w:hideMark/>
          </w:tcPr>
          <w:p w14:paraId="3D06C8CE" w14:textId="77777777" w:rsidR="001F2B2F" w:rsidRPr="00C17360" w:rsidRDefault="001F2B2F" w:rsidP="005B713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1F2B2F" w:rsidRPr="00C17360" w14:paraId="2F93FB84" w14:textId="77777777" w:rsidTr="005B7130">
        <w:trPr>
          <w:trHeight w:val="285"/>
        </w:trPr>
        <w:tc>
          <w:tcPr>
            <w:tcW w:w="3089" w:type="dxa"/>
            <w:noWrap/>
            <w:vAlign w:val="bottom"/>
            <w:hideMark/>
          </w:tcPr>
          <w:p w14:paraId="18206361" w14:textId="77777777" w:rsidR="001F2B2F" w:rsidRPr="00C17360" w:rsidRDefault="001F2B2F" w:rsidP="005B713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1736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Baseline </w:t>
            </w:r>
            <w:proofErr w:type="spellStart"/>
            <w:r w:rsidRPr="00C17360">
              <w:rPr>
                <w:rFonts w:ascii="Arial" w:hAnsi="Arial" w:cs="Arial"/>
                <w:sz w:val="22"/>
                <w:szCs w:val="22"/>
              </w:rPr>
              <w:t>HRQoL</w:t>
            </w:r>
            <w:proofErr w:type="spellEnd"/>
            <w:r w:rsidRPr="00C1736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score</w:t>
            </w:r>
          </w:p>
        </w:tc>
        <w:tc>
          <w:tcPr>
            <w:tcW w:w="1406" w:type="dxa"/>
            <w:noWrap/>
            <w:vAlign w:val="bottom"/>
            <w:hideMark/>
          </w:tcPr>
          <w:p w14:paraId="2D914ADE" w14:textId="77777777" w:rsidR="001F2B2F" w:rsidRPr="00C17360" w:rsidRDefault="001F2B2F" w:rsidP="005B713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noWrap/>
            <w:vAlign w:val="bottom"/>
            <w:hideMark/>
          </w:tcPr>
          <w:p w14:paraId="39F1FD31" w14:textId="77777777" w:rsidR="001F2B2F" w:rsidRPr="00C17360" w:rsidRDefault="001F2B2F" w:rsidP="005B7130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502" w:type="dxa"/>
            <w:noWrap/>
            <w:vAlign w:val="bottom"/>
            <w:hideMark/>
          </w:tcPr>
          <w:p w14:paraId="138B12C6" w14:textId="77777777" w:rsidR="001F2B2F" w:rsidRPr="00C17360" w:rsidRDefault="001F2B2F" w:rsidP="005B7130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019" w:type="dxa"/>
            <w:noWrap/>
            <w:vAlign w:val="bottom"/>
            <w:hideMark/>
          </w:tcPr>
          <w:p w14:paraId="595C04D4" w14:textId="77777777" w:rsidR="001F2B2F" w:rsidRPr="00C17360" w:rsidRDefault="001F2B2F" w:rsidP="005B7130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018" w:type="dxa"/>
            <w:noWrap/>
            <w:vAlign w:val="bottom"/>
            <w:hideMark/>
          </w:tcPr>
          <w:p w14:paraId="3A321D1F" w14:textId="77777777" w:rsidR="001F2B2F" w:rsidRPr="00C17360" w:rsidRDefault="001F2B2F" w:rsidP="005B7130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1F2B2F" w:rsidRPr="00C17360" w14:paraId="37EAA4CB" w14:textId="77777777" w:rsidTr="005B7130">
        <w:trPr>
          <w:trHeight w:val="285"/>
        </w:trPr>
        <w:tc>
          <w:tcPr>
            <w:tcW w:w="3089" w:type="dxa"/>
            <w:noWrap/>
            <w:vAlign w:val="bottom"/>
            <w:hideMark/>
          </w:tcPr>
          <w:p w14:paraId="5B24B4D8" w14:textId="77777777" w:rsidR="001F2B2F" w:rsidRPr="00C17360" w:rsidRDefault="001F2B2F" w:rsidP="005B713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1736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   Mean (SD)</w:t>
            </w:r>
          </w:p>
        </w:tc>
        <w:tc>
          <w:tcPr>
            <w:tcW w:w="2756" w:type="dxa"/>
            <w:gridSpan w:val="2"/>
            <w:noWrap/>
            <w:vAlign w:val="bottom"/>
            <w:hideMark/>
          </w:tcPr>
          <w:p w14:paraId="2A3A9DA8" w14:textId="77777777" w:rsidR="001F2B2F" w:rsidRPr="00C17360" w:rsidRDefault="001F2B2F" w:rsidP="005B713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1736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0.6(18.8)</w:t>
            </w:r>
          </w:p>
        </w:tc>
        <w:tc>
          <w:tcPr>
            <w:tcW w:w="2521" w:type="dxa"/>
            <w:gridSpan w:val="2"/>
            <w:noWrap/>
            <w:vAlign w:val="bottom"/>
            <w:hideMark/>
          </w:tcPr>
          <w:p w14:paraId="25BF120C" w14:textId="77777777" w:rsidR="001F2B2F" w:rsidRPr="00C17360" w:rsidRDefault="001F2B2F" w:rsidP="005B713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1736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0.9(18.4)</w:t>
            </w:r>
          </w:p>
        </w:tc>
        <w:tc>
          <w:tcPr>
            <w:tcW w:w="1018" w:type="dxa"/>
            <w:noWrap/>
            <w:vAlign w:val="bottom"/>
            <w:hideMark/>
          </w:tcPr>
          <w:p w14:paraId="2E240BEF" w14:textId="77777777" w:rsidR="001F2B2F" w:rsidRPr="00C17360" w:rsidRDefault="001F2B2F" w:rsidP="005B713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1736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1</w:t>
            </w:r>
          </w:p>
        </w:tc>
      </w:tr>
      <w:tr w:rsidR="001F2B2F" w:rsidRPr="00C17360" w14:paraId="0FC8E279" w14:textId="77777777" w:rsidTr="005B7130">
        <w:trPr>
          <w:trHeight w:val="285"/>
        </w:trPr>
        <w:tc>
          <w:tcPr>
            <w:tcW w:w="3089" w:type="dxa"/>
            <w:noWrap/>
            <w:vAlign w:val="bottom"/>
            <w:hideMark/>
          </w:tcPr>
          <w:p w14:paraId="3FC0D8D6" w14:textId="77777777" w:rsidR="001F2B2F" w:rsidRPr="00C17360" w:rsidRDefault="001F2B2F" w:rsidP="005B713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1736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   Median(range)</w:t>
            </w:r>
          </w:p>
        </w:tc>
        <w:tc>
          <w:tcPr>
            <w:tcW w:w="2756" w:type="dxa"/>
            <w:gridSpan w:val="2"/>
            <w:noWrap/>
            <w:vAlign w:val="bottom"/>
            <w:hideMark/>
          </w:tcPr>
          <w:p w14:paraId="644B6275" w14:textId="77777777" w:rsidR="001F2B2F" w:rsidRPr="00C17360" w:rsidRDefault="001F2B2F" w:rsidP="005B713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1736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5.5(17, 108)</w:t>
            </w:r>
          </w:p>
        </w:tc>
        <w:tc>
          <w:tcPr>
            <w:tcW w:w="2521" w:type="dxa"/>
            <w:gridSpan w:val="2"/>
            <w:noWrap/>
            <w:vAlign w:val="bottom"/>
            <w:hideMark/>
          </w:tcPr>
          <w:p w14:paraId="3B0CFEBE" w14:textId="77777777" w:rsidR="001F2B2F" w:rsidRPr="00C17360" w:rsidRDefault="001F2B2F" w:rsidP="005B713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1736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4.1(29, 107)</w:t>
            </w:r>
          </w:p>
        </w:tc>
        <w:tc>
          <w:tcPr>
            <w:tcW w:w="1018" w:type="dxa"/>
            <w:noWrap/>
            <w:vAlign w:val="bottom"/>
            <w:hideMark/>
          </w:tcPr>
          <w:p w14:paraId="7C958980" w14:textId="77777777" w:rsidR="001F2B2F" w:rsidRPr="00C17360" w:rsidRDefault="001F2B2F" w:rsidP="005B713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1736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5</w:t>
            </w:r>
          </w:p>
        </w:tc>
      </w:tr>
    </w:tbl>
    <w:p w14:paraId="5868148B" w14:textId="3BA32486" w:rsidR="00743153" w:rsidRDefault="004B158F">
      <w:r>
        <w:t xml:space="preserve">PS – performance status; BMI – body mass index; TIPN – </w:t>
      </w:r>
      <w:proofErr w:type="spellStart"/>
      <w:r>
        <w:t>taxane</w:t>
      </w:r>
      <w:proofErr w:type="spellEnd"/>
      <w:r>
        <w:t xml:space="preserve"> induced peripheral neuropathy, GP5 – Functional Assessment of Cancer Therapy item, side effect bother; </w:t>
      </w:r>
      <w:proofErr w:type="spellStart"/>
      <w:r>
        <w:t>HRQoL</w:t>
      </w:r>
      <w:proofErr w:type="spellEnd"/>
      <w:r>
        <w:t xml:space="preserve"> – health-related quality of life</w:t>
      </w:r>
    </w:p>
    <w:sectPr w:rsidR="0074315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2B2F"/>
    <w:rsid w:val="00060468"/>
    <w:rsid w:val="001A1BE6"/>
    <w:rsid w:val="001E52DC"/>
    <w:rsid w:val="001F2B2F"/>
    <w:rsid w:val="00212DB5"/>
    <w:rsid w:val="00256955"/>
    <w:rsid w:val="002850EC"/>
    <w:rsid w:val="003C7854"/>
    <w:rsid w:val="003D275D"/>
    <w:rsid w:val="00424EEE"/>
    <w:rsid w:val="00437F4F"/>
    <w:rsid w:val="00474DF8"/>
    <w:rsid w:val="004B158F"/>
    <w:rsid w:val="004E5F95"/>
    <w:rsid w:val="005368DE"/>
    <w:rsid w:val="005E0355"/>
    <w:rsid w:val="00743153"/>
    <w:rsid w:val="007F1F71"/>
    <w:rsid w:val="009253E8"/>
    <w:rsid w:val="0096716D"/>
    <w:rsid w:val="00A7295C"/>
    <w:rsid w:val="00AE1B71"/>
    <w:rsid w:val="00BA6F4C"/>
    <w:rsid w:val="00F15D53"/>
    <w:rsid w:val="00F25A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F8D5C0E"/>
  <w15:chartTrackingRefBased/>
  <w15:docId w15:val="{1EAAECB3-8588-2A4E-B0F6-95EB189CF4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F2B2F"/>
    <w:pPr>
      <w:spacing w:after="0" w:line="240" w:lineRule="auto"/>
    </w:pPr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F2B2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F2B2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F2B2F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F2B2F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F2B2F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F2B2F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F2B2F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F2B2F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F2B2F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F2B2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F2B2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F2B2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F2B2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F2B2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F2B2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F2B2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F2B2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F2B2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F2B2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F2B2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F2B2F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F2B2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F2B2F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F2B2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F2B2F"/>
    <w:pPr>
      <w:spacing w:after="160" w:line="278" w:lineRule="auto"/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F2B2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F2B2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F2B2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F2B2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14</Words>
  <Characters>1220</Characters>
  <Application>Microsoft Office Word</Application>
  <DocSecurity>0</DocSecurity>
  <Lines>10</Lines>
  <Paragraphs>2</Paragraphs>
  <ScaleCrop>false</ScaleCrop>
  <Company/>
  <LinksUpToDate>false</LinksUpToDate>
  <CharactersWithSpaces>14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llinger, Tarah J</dc:creator>
  <cp:keywords/>
  <dc:description/>
  <cp:lastModifiedBy>Ballinger, Tarah J</cp:lastModifiedBy>
  <cp:revision>2</cp:revision>
  <dcterms:created xsi:type="dcterms:W3CDTF">2026-05-09T18:15:00Z</dcterms:created>
  <dcterms:modified xsi:type="dcterms:W3CDTF">2026-05-09T18:15:00Z</dcterms:modified>
</cp:coreProperties>
</file>